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98C85D" w14:textId="544E8A32" w:rsidR="005728F3" w:rsidRDefault="005728F3" w:rsidP="005728F3">
      <w:pPr>
        <w:jc w:val="center"/>
        <w:rPr>
          <w:rFonts w:ascii="Times New Roman" w:hAnsi="Times New Roman" w:cs="Times New Roman"/>
          <w:b/>
          <w:bCs/>
          <w:i/>
          <w:iCs/>
          <w:lang w:val="en-GB"/>
        </w:rPr>
      </w:pPr>
      <w:bookmarkStart w:id="0" w:name="_Hlk50630843"/>
      <w:r w:rsidRPr="003172ED">
        <w:rPr>
          <w:rFonts w:ascii="Times New Roman" w:hAnsi="Times New Roman" w:cs="Times New Roman"/>
          <w:b/>
          <w:bCs/>
          <w:i/>
          <w:iCs/>
          <w:lang w:val="en-GB"/>
        </w:rPr>
        <w:t>Supplementary Information</w:t>
      </w:r>
    </w:p>
    <w:p w14:paraId="64188B03" w14:textId="77777777" w:rsidR="005728F3" w:rsidRPr="005728F3" w:rsidRDefault="005728F3" w:rsidP="005728F3">
      <w:pPr>
        <w:jc w:val="center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2E4B54C7" w14:textId="77777777" w:rsidR="005728F3" w:rsidRPr="005728F3" w:rsidRDefault="005728F3" w:rsidP="005728F3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5728F3">
        <w:rPr>
          <w:rFonts w:ascii="Times New Roman" w:hAnsi="Times New Roman" w:cs="Times New Roman"/>
          <w:b/>
          <w:bCs/>
          <w:lang w:val="en-GB"/>
        </w:rPr>
        <w:t>Engineered adeno-associated virus 3 vector with reduced reactivity to serum antibodies</w:t>
      </w:r>
    </w:p>
    <w:bookmarkEnd w:id="0"/>
    <w:p w14:paraId="1B002A97" w14:textId="77777777" w:rsidR="005728F3" w:rsidRPr="003172ED" w:rsidRDefault="005728F3" w:rsidP="005728F3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706EA397" w14:textId="1C99CCAE" w:rsidR="005728F3" w:rsidRDefault="005728F3" w:rsidP="005728F3">
      <w:pPr>
        <w:jc w:val="both"/>
        <w:rPr>
          <w:rFonts w:ascii="Times New Roman" w:hAnsi="Times New Roman" w:cs="Times New Roman"/>
          <w:b/>
          <w:bCs/>
          <w:lang w:val="en-GB"/>
        </w:rPr>
      </w:pPr>
      <w:bookmarkStart w:id="1" w:name="_Hlk50630772"/>
      <w:r w:rsidRPr="003172ED">
        <w:rPr>
          <w:rFonts w:ascii="Times New Roman" w:hAnsi="Times New Roman" w:cs="Times New Roman"/>
          <w:b/>
          <w:bCs/>
          <w:lang w:val="en-GB"/>
        </w:rPr>
        <w:t>Mika Ito</w:t>
      </w:r>
      <w:r w:rsidRPr="003172ED">
        <w:rPr>
          <w:rFonts w:ascii="Times New Roman" w:hAnsi="Times New Roman" w:cs="Times New Roman"/>
          <w:b/>
          <w:bCs/>
          <w:vertAlign w:val="superscript"/>
          <w:lang w:val="en-GB"/>
        </w:rPr>
        <w:t>1</w:t>
      </w:r>
      <w:r w:rsidRPr="003172ED">
        <w:rPr>
          <w:rFonts w:ascii="Times New Roman" w:hAnsi="Times New Roman" w:cs="Times New Roman"/>
          <w:b/>
          <w:bCs/>
          <w:lang w:val="en-GB"/>
        </w:rPr>
        <w:t>, Naomi Takino</w:t>
      </w:r>
      <w:r w:rsidRPr="003172ED">
        <w:rPr>
          <w:rFonts w:ascii="Times New Roman" w:hAnsi="Times New Roman" w:cs="Times New Roman"/>
          <w:b/>
          <w:bCs/>
          <w:vertAlign w:val="superscript"/>
          <w:lang w:val="en-GB"/>
        </w:rPr>
        <w:t>1</w:t>
      </w:r>
      <w:r w:rsidRPr="003172ED">
        <w:rPr>
          <w:rFonts w:ascii="Times New Roman" w:hAnsi="Times New Roman" w:cs="Times New Roman"/>
          <w:b/>
          <w:bCs/>
          <w:lang w:val="en-GB"/>
        </w:rPr>
        <w:t>, Takamasa Nomura</w:t>
      </w:r>
      <w:r w:rsidRPr="003172ED">
        <w:rPr>
          <w:rFonts w:ascii="Times New Roman" w:hAnsi="Times New Roman" w:cs="Times New Roman"/>
          <w:b/>
          <w:bCs/>
          <w:vertAlign w:val="superscript"/>
          <w:lang w:val="en-GB"/>
        </w:rPr>
        <w:t>2</w:t>
      </w:r>
      <w:r w:rsidRPr="003172ED">
        <w:rPr>
          <w:rFonts w:ascii="Times New Roman" w:hAnsi="Times New Roman" w:cs="Times New Roman"/>
          <w:b/>
          <w:bCs/>
          <w:lang w:val="en-GB"/>
        </w:rPr>
        <w:t>, Akihiko Kan</w:t>
      </w:r>
      <w:r w:rsidRPr="003172ED">
        <w:rPr>
          <w:rFonts w:ascii="Times New Roman" w:hAnsi="Times New Roman" w:cs="Times New Roman"/>
          <w:b/>
          <w:bCs/>
          <w:vertAlign w:val="superscript"/>
          <w:lang w:val="en-GB"/>
        </w:rPr>
        <w:t>2</w:t>
      </w:r>
      <w:r w:rsidRPr="003172ED">
        <w:rPr>
          <w:rFonts w:ascii="Times New Roman" w:hAnsi="Times New Roman" w:cs="Times New Roman"/>
          <w:b/>
          <w:bCs/>
          <w:lang w:val="en-GB"/>
        </w:rPr>
        <w:t>,</w:t>
      </w:r>
      <w:r w:rsidRPr="003172ED">
        <w:rPr>
          <w:rFonts w:ascii="Times New Roman" w:hAnsi="Times New Roman" w:cs="Times New Roman"/>
          <w:b/>
          <w:bCs/>
          <w:vertAlign w:val="superscript"/>
          <w:lang w:val="en-GB"/>
        </w:rPr>
        <w:t xml:space="preserve"> </w:t>
      </w:r>
      <w:r w:rsidRPr="003172ED">
        <w:rPr>
          <w:rFonts w:ascii="Times New Roman" w:hAnsi="Times New Roman" w:cs="Times New Roman"/>
          <w:b/>
          <w:bCs/>
          <w:lang w:val="en-GB"/>
        </w:rPr>
        <w:t>and Shin-ichi Muramatsu</w:t>
      </w:r>
      <w:r w:rsidRPr="003172ED">
        <w:rPr>
          <w:rFonts w:ascii="Times New Roman" w:hAnsi="Times New Roman" w:cs="Times New Roman"/>
          <w:b/>
          <w:bCs/>
          <w:vertAlign w:val="superscript"/>
          <w:lang w:val="en-GB"/>
        </w:rPr>
        <w:t>1</w:t>
      </w:r>
      <w:bookmarkEnd w:id="1"/>
      <w:r w:rsidRPr="003172ED">
        <w:rPr>
          <w:rFonts w:ascii="Times New Roman" w:hAnsi="Times New Roman" w:cs="Times New Roman"/>
          <w:b/>
          <w:bCs/>
          <w:vertAlign w:val="superscript"/>
          <w:lang w:val="en-GB"/>
        </w:rPr>
        <w:t>,</w:t>
      </w:r>
      <w:proofErr w:type="gramStart"/>
      <w:r w:rsidRPr="003172ED">
        <w:rPr>
          <w:rFonts w:ascii="Times New Roman" w:hAnsi="Times New Roman" w:cs="Times New Roman"/>
          <w:b/>
          <w:bCs/>
          <w:vertAlign w:val="superscript"/>
          <w:lang w:val="en-GB"/>
        </w:rPr>
        <w:t>3,</w:t>
      </w:r>
      <w:r w:rsidRPr="003172ED">
        <w:rPr>
          <w:rFonts w:ascii="Times New Roman" w:hAnsi="Times New Roman" w:cs="Times New Roman"/>
          <w:b/>
          <w:bCs/>
          <w:lang w:val="en-GB"/>
        </w:rPr>
        <w:t>*</w:t>
      </w:r>
      <w:proofErr w:type="gramEnd"/>
    </w:p>
    <w:p w14:paraId="5F86D5A9" w14:textId="77777777" w:rsidR="005728F3" w:rsidRPr="003172ED" w:rsidRDefault="005728F3" w:rsidP="005728F3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52BF8D55" w14:textId="77777777" w:rsidR="005728F3" w:rsidRPr="003172ED" w:rsidRDefault="005728F3" w:rsidP="005728F3">
      <w:pPr>
        <w:jc w:val="both"/>
        <w:rPr>
          <w:rFonts w:ascii="Times New Roman" w:hAnsi="Times New Roman" w:cs="Times New Roman"/>
          <w:lang w:val="en-GB"/>
        </w:rPr>
      </w:pPr>
      <w:r w:rsidRPr="003172ED">
        <w:rPr>
          <w:rFonts w:ascii="Times New Roman" w:hAnsi="Times New Roman" w:cs="Times New Roman"/>
          <w:vertAlign w:val="superscript"/>
          <w:lang w:val="en-GB"/>
        </w:rPr>
        <w:t>1</w:t>
      </w:r>
      <w:r w:rsidRPr="003172ED">
        <w:rPr>
          <w:rFonts w:ascii="Times New Roman" w:hAnsi="Times New Roman" w:cs="Times New Roman"/>
          <w:lang w:val="en-GB"/>
        </w:rPr>
        <w:t xml:space="preserve">Division of Neurological Gene Therapy, </w:t>
      </w:r>
      <w:proofErr w:type="spellStart"/>
      <w:r w:rsidRPr="003172ED">
        <w:rPr>
          <w:rFonts w:ascii="Times New Roman" w:hAnsi="Times New Roman" w:cs="Times New Roman"/>
          <w:lang w:val="en-GB"/>
        </w:rPr>
        <w:t>Center</w:t>
      </w:r>
      <w:proofErr w:type="spellEnd"/>
      <w:r w:rsidRPr="003172ED">
        <w:rPr>
          <w:rFonts w:ascii="Times New Roman" w:hAnsi="Times New Roman" w:cs="Times New Roman"/>
          <w:lang w:val="en-GB"/>
        </w:rPr>
        <w:t xml:space="preserve"> for Open Innovation, Jichi Medical University, Tochigi, Japan</w:t>
      </w:r>
    </w:p>
    <w:p w14:paraId="199DE706" w14:textId="77777777" w:rsidR="005728F3" w:rsidRPr="003172ED" w:rsidRDefault="005728F3" w:rsidP="005728F3">
      <w:pPr>
        <w:jc w:val="both"/>
        <w:rPr>
          <w:rFonts w:ascii="Times New Roman" w:hAnsi="Times New Roman" w:cs="Times New Roman"/>
          <w:lang w:val="en-GB"/>
        </w:rPr>
      </w:pPr>
      <w:r w:rsidRPr="003172ED">
        <w:rPr>
          <w:rFonts w:ascii="Times New Roman" w:hAnsi="Times New Roman" w:cs="Times New Roman"/>
          <w:vertAlign w:val="superscript"/>
          <w:lang w:val="en-GB"/>
        </w:rPr>
        <w:t>2</w:t>
      </w:r>
      <w:r w:rsidRPr="003172ED">
        <w:rPr>
          <w:rFonts w:ascii="Times New Roman" w:hAnsi="Times New Roman" w:cs="Times New Roman"/>
          <w:lang w:val="en-GB"/>
        </w:rPr>
        <w:t>KAINOS Laboratories, Inc., Tokyo, Japan</w:t>
      </w:r>
    </w:p>
    <w:p w14:paraId="59B48F4B" w14:textId="77777777" w:rsidR="005728F3" w:rsidRPr="003172ED" w:rsidRDefault="005728F3" w:rsidP="005728F3">
      <w:pPr>
        <w:jc w:val="both"/>
        <w:rPr>
          <w:rFonts w:ascii="Times New Roman" w:hAnsi="Times New Roman" w:cs="Times New Roman"/>
          <w:lang w:val="en-GB"/>
        </w:rPr>
      </w:pPr>
      <w:r w:rsidRPr="003172ED">
        <w:rPr>
          <w:rFonts w:ascii="Times New Roman" w:hAnsi="Times New Roman" w:cs="Times New Roman"/>
          <w:vertAlign w:val="superscript"/>
          <w:lang w:val="en-GB"/>
        </w:rPr>
        <w:t>3</w:t>
      </w:r>
      <w:r w:rsidRPr="003172ED">
        <w:rPr>
          <w:rFonts w:ascii="Times New Roman" w:hAnsi="Times New Roman" w:cs="Times New Roman"/>
          <w:lang w:val="en-GB"/>
        </w:rPr>
        <w:t>Center for Gene &amp; Cell Therapy, The Institute of Medical Science, The University of Tokyo, Tokyo, Japan</w:t>
      </w:r>
    </w:p>
    <w:p w14:paraId="7EEA2056" w14:textId="77777777" w:rsidR="005728F3" w:rsidRPr="003172ED" w:rsidRDefault="005728F3" w:rsidP="005728F3">
      <w:pPr>
        <w:jc w:val="both"/>
        <w:rPr>
          <w:rFonts w:ascii="Times New Roman" w:hAnsi="Times New Roman" w:cs="Times New Roman"/>
          <w:lang w:val="en-GB"/>
        </w:rPr>
      </w:pPr>
      <w:r w:rsidRPr="003172ED">
        <w:rPr>
          <w:rFonts w:ascii="Times New Roman" w:hAnsi="Times New Roman" w:cs="Times New Roman"/>
          <w:lang w:val="en-GB"/>
        </w:rPr>
        <w:t>*Correspondence should be addressed to S.M. (muramats@jichi.ac.jp)</w:t>
      </w:r>
    </w:p>
    <w:p w14:paraId="76E77940" w14:textId="76D78FE7" w:rsidR="00512CF7" w:rsidRDefault="00512CF7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2B7415D9" w14:textId="32115F18" w:rsidR="005728F3" w:rsidRPr="00787351" w:rsidRDefault="005728F3" w:rsidP="005728F3">
      <w:pPr>
        <w:jc w:val="both"/>
        <w:rPr>
          <w:rFonts w:ascii="Times New Roman" w:eastAsia="Yu Gothic" w:hAnsi="Times New Roman" w:cs="Times New Roman"/>
          <w:b/>
          <w:bCs/>
          <w:color w:val="000000"/>
        </w:rPr>
      </w:pPr>
      <w:r w:rsidRPr="00787351">
        <w:rPr>
          <w:rFonts w:ascii="Times New Roman" w:eastAsia="Yu Gothic" w:hAnsi="Times New Roman" w:cs="Times New Roman"/>
          <w:b/>
          <w:bCs/>
          <w:color w:val="000000"/>
        </w:rPr>
        <w:lastRenderedPageBreak/>
        <w:t xml:space="preserve">Supplementary Table </w:t>
      </w:r>
      <w:r w:rsidR="00512CF7">
        <w:rPr>
          <w:rFonts w:ascii="Times New Roman" w:eastAsia="Yu Gothic" w:hAnsi="Times New Roman" w:cs="Times New Roman"/>
          <w:b/>
          <w:bCs/>
          <w:color w:val="000000"/>
        </w:rPr>
        <w:t>S</w:t>
      </w:r>
      <w:r w:rsidRPr="00787351">
        <w:rPr>
          <w:rFonts w:ascii="Times New Roman" w:eastAsia="Yu Gothic" w:hAnsi="Times New Roman" w:cs="Times New Roman"/>
          <w:b/>
          <w:bCs/>
          <w:color w:val="000000"/>
        </w:rPr>
        <w:t>1</w:t>
      </w:r>
      <w:r w:rsidR="00F121A9">
        <w:rPr>
          <w:rFonts w:ascii="Times New Roman" w:eastAsia="Yu Gothic" w:hAnsi="Times New Roman" w:cs="Times New Roman"/>
          <w:b/>
          <w:bCs/>
          <w:color w:val="000000"/>
        </w:rPr>
        <w:t xml:space="preserve">. </w:t>
      </w:r>
      <w:r w:rsidR="00F121A9" w:rsidRPr="00F121A9">
        <w:rPr>
          <w:rFonts w:ascii="Times New Roman" w:eastAsia="Yu Gothic" w:hAnsi="Times New Roman" w:cs="Times New Roman"/>
          <w:color w:val="000000"/>
        </w:rPr>
        <w:t>Optical densities of control samples.</w:t>
      </w:r>
    </w:p>
    <w:p w14:paraId="1F76F64F" w14:textId="77777777" w:rsidR="005728F3" w:rsidRPr="006F161F" w:rsidRDefault="005728F3" w:rsidP="005728F3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88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119"/>
        <w:gridCol w:w="738"/>
        <w:gridCol w:w="721"/>
        <w:gridCol w:w="1163"/>
        <w:gridCol w:w="738"/>
        <w:gridCol w:w="840"/>
        <w:gridCol w:w="1145"/>
        <w:gridCol w:w="738"/>
        <w:gridCol w:w="709"/>
      </w:tblGrid>
      <w:tr w:rsidR="005728F3" w:rsidRPr="00787351" w14:paraId="6E249237" w14:textId="77777777" w:rsidTr="003172ED">
        <w:trPr>
          <w:trHeight w:val="40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0253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Control</w:t>
            </w:r>
          </w:p>
        </w:tc>
        <w:tc>
          <w:tcPr>
            <w:tcW w:w="25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6A0AE3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AAV.GT5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306D0C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AAV2</w:t>
            </w:r>
          </w:p>
        </w:tc>
        <w:tc>
          <w:tcPr>
            <w:tcW w:w="2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4433E" w14:textId="5BDB60CA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AAV3</w:t>
            </w:r>
            <w:r w:rsidR="0083252A">
              <w:rPr>
                <w:rFonts w:ascii="Times New Roman" w:eastAsia="Yu Gothic" w:hAnsi="Times New Roman" w:cs="Times New Roman"/>
                <w:color w:val="000000"/>
              </w:rPr>
              <w:t>B</w:t>
            </w:r>
          </w:p>
        </w:tc>
      </w:tr>
      <w:tr w:rsidR="005728F3" w:rsidRPr="00787351" w14:paraId="6AA0CAD3" w14:textId="77777777" w:rsidTr="003172ED">
        <w:trPr>
          <w:trHeight w:val="68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0A2904" w14:textId="77777777" w:rsidR="005728F3" w:rsidRPr="00787351" w:rsidRDefault="005728F3" w:rsidP="003172E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43A9E" w14:textId="77777777" w:rsidR="005728F3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Sample</w:t>
            </w:r>
          </w:p>
          <w:p w14:paraId="74D9BA21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I</w:t>
            </w:r>
            <w:r>
              <w:rPr>
                <w:rFonts w:ascii="Times New Roman" w:eastAsia="Yu Gothic" w:hAnsi="Times New Roman" w:cs="Times New Roman"/>
                <w:color w:val="000000"/>
              </w:rPr>
              <w:t>D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67235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O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83C96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 xml:space="preserve">Nab </w:t>
            </w:r>
            <w:r w:rsidRPr="00787351">
              <w:rPr>
                <w:rFonts w:ascii="Times New Roman" w:eastAsia="Yu Gothic" w:hAnsi="Times New Roman" w:cs="Times New Roman"/>
                <w:color w:val="000000"/>
              </w:rPr>
              <w:br/>
              <w:t>titer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91E75" w14:textId="77777777" w:rsidR="005728F3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Sample</w:t>
            </w:r>
          </w:p>
          <w:p w14:paraId="637251C8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I</w:t>
            </w:r>
            <w:r>
              <w:rPr>
                <w:rFonts w:ascii="Times New Roman" w:eastAsia="Yu Gothic" w:hAnsi="Times New Roman" w:cs="Times New Roman"/>
                <w:color w:val="000000"/>
              </w:rPr>
              <w:t>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85959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O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87031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Nab</w:t>
            </w:r>
            <w:r w:rsidRPr="00787351">
              <w:rPr>
                <w:rFonts w:ascii="Times New Roman" w:eastAsia="Yu Gothic" w:hAnsi="Times New Roman" w:cs="Times New Roman"/>
                <w:color w:val="000000"/>
              </w:rPr>
              <w:br/>
              <w:t>tite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4DEDD" w14:textId="77777777" w:rsidR="005728F3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Sample</w:t>
            </w:r>
          </w:p>
          <w:p w14:paraId="05E6C70A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I</w:t>
            </w:r>
            <w:r>
              <w:rPr>
                <w:rFonts w:ascii="Times New Roman" w:eastAsia="Yu Gothic" w:hAnsi="Times New Roman" w:cs="Times New Roman"/>
                <w:color w:val="000000"/>
              </w:rPr>
              <w:t>D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E7CC4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O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50C2D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Nab</w:t>
            </w:r>
            <w:r w:rsidRPr="00787351">
              <w:rPr>
                <w:rFonts w:ascii="Times New Roman" w:eastAsia="Yu Gothic" w:hAnsi="Times New Roman" w:cs="Times New Roman"/>
                <w:color w:val="000000"/>
              </w:rPr>
              <w:br/>
              <w:t>titer</w:t>
            </w:r>
          </w:p>
        </w:tc>
      </w:tr>
      <w:tr w:rsidR="005728F3" w:rsidRPr="00787351" w14:paraId="29E75F4F" w14:textId="77777777" w:rsidTr="003172ED">
        <w:trPr>
          <w:trHeight w:val="4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FA00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Negativ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9F07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EA-13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9EE5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0.0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7861" w14:textId="7BBCC08B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&lt;</w:t>
            </w:r>
            <w:r w:rsidR="003145D7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87351">
              <w:rPr>
                <w:rFonts w:ascii="Times New Roman" w:eastAsia="Yu Gothic" w:hAnsi="Times New Roman" w:cs="Times New Roman"/>
                <w:color w:val="000000"/>
              </w:rPr>
              <w:t>1: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FC21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EA-94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3E20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0.0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3E0B" w14:textId="13338198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&lt;</w:t>
            </w:r>
            <w:r w:rsidR="003145D7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87351">
              <w:rPr>
                <w:rFonts w:ascii="Times New Roman" w:eastAsia="Yu Gothic" w:hAnsi="Times New Roman" w:cs="Times New Roman"/>
                <w:color w:val="000000"/>
              </w:rPr>
              <w:t>1: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25E7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EA-9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FD11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0.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2940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1:1</w:t>
            </w:r>
          </w:p>
        </w:tc>
      </w:tr>
      <w:tr w:rsidR="005728F3" w:rsidRPr="00787351" w14:paraId="1356A1F1" w14:textId="77777777" w:rsidTr="003172ED">
        <w:trPr>
          <w:trHeight w:val="4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121F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Positiv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4007C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2002H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36AFE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0.52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52DD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1:6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3B1CB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19RC03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87EFD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0.3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CA7FB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1:6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53848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19RC00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CCB71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0.4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8B1D" w14:textId="77777777" w:rsidR="005728F3" w:rsidRPr="00787351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7351">
              <w:rPr>
                <w:rFonts w:ascii="Times New Roman" w:eastAsia="Yu Gothic" w:hAnsi="Times New Roman" w:cs="Times New Roman"/>
                <w:color w:val="000000"/>
              </w:rPr>
              <w:t>1:64</w:t>
            </w:r>
          </w:p>
        </w:tc>
      </w:tr>
    </w:tbl>
    <w:p w14:paraId="7D8F5C2F" w14:textId="77777777" w:rsidR="005728F3" w:rsidRPr="006F161F" w:rsidRDefault="005728F3" w:rsidP="005728F3">
      <w:pPr>
        <w:jc w:val="both"/>
        <w:rPr>
          <w:rFonts w:ascii="Times New Roman" w:hAnsi="Times New Roman" w:cs="Times New Roman"/>
          <w:b/>
          <w:bCs/>
        </w:rPr>
      </w:pPr>
    </w:p>
    <w:p w14:paraId="7FD07BC5" w14:textId="77777777" w:rsidR="005728F3" w:rsidRPr="00F121A9" w:rsidRDefault="005728F3" w:rsidP="005728F3">
      <w:pPr>
        <w:jc w:val="both"/>
        <w:rPr>
          <w:rFonts w:ascii="Times New Roman" w:hAnsi="Times New Roman" w:cs="Times New Roman"/>
          <w:color w:val="000000" w:themeColor="text1"/>
        </w:rPr>
      </w:pPr>
      <w:r w:rsidRPr="00F121A9">
        <w:rPr>
          <w:rFonts w:ascii="Times New Roman" w:hAnsi="Times New Roman" w:cs="Times New Roman"/>
          <w:color w:val="000000" w:themeColor="text1"/>
        </w:rPr>
        <w:t xml:space="preserve">For positive controls, </w:t>
      </w:r>
      <w:r w:rsidRPr="00F121A9">
        <w:rPr>
          <w:rFonts w:ascii="Times New Roman" w:hAnsi="Times New Roman" w:cs="Times New Roman"/>
          <w:color w:val="000000" w:themeColor="text1"/>
          <w:lang w:val="en-GB"/>
        </w:rPr>
        <w:t xml:space="preserve">samples with an antibody </w:t>
      </w:r>
      <w:proofErr w:type="spellStart"/>
      <w:r w:rsidRPr="00F121A9">
        <w:rPr>
          <w:rFonts w:ascii="Times New Roman" w:hAnsi="Times New Roman" w:cs="Times New Roman"/>
          <w:color w:val="000000" w:themeColor="text1"/>
          <w:lang w:val="en-GB"/>
        </w:rPr>
        <w:t>titer</w:t>
      </w:r>
      <w:proofErr w:type="spellEnd"/>
      <w:r w:rsidRPr="00F121A9">
        <w:rPr>
          <w:rFonts w:ascii="Times New Roman" w:hAnsi="Times New Roman" w:cs="Times New Roman"/>
          <w:color w:val="000000" w:themeColor="text1"/>
          <w:lang w:val="en-GB"/>
        </w:rPr>
        <w:t xml:space="preserve"> of 1:32 were prepared by diluting samples with a </w:t>
      </w:r>
      <w:proofErr w:type="spellStart"/>
      <w:r w:rsidRPr="00F121A9">
        <w:rPr>
          <w:rFonts w:ascii="Times New Roman" w:hAnsi="Times New Roman" w:cs="Times New Roman"/>
          <w:color w:val="000000" w:themeColor="text1"/>
          <w:lang w:val="en-GB"/>
        </w:rPr>
        <w:t>titer</w:t>
      </w:r>
      <w:proofErr w:type="spellEnd"/>
      <w:r w:rsidRPr="00F121A9">
        <w:rPr>
          <w:rFonts w:ascii="Times New Roman" w:hAnsi="Times New Roman" w:cs="Times New Roman"/>
          <w:color w:val="000000" w:themeColor="text1"/>
          <w:lang w:val="en-GB"/>
        </w:rPr>
        <w:t xml:space="preserve"> of 1:64.</w:t>
      </w:r>
    </w:p>
    <w:p w14:paraId="7C2928C7" w14:textId="77777777" w:rsidR="005728F3" w:rsidRDefault="005728F3" w:rsidP="005728F3">
      <w:pPr>
        <w:jc w:val="both"/>
        <w:rPr>
          <w:rFonts w:ascii="Times New Roman" w:hAnsi="Times New Roman" w:cs="Times New Roman"/>
          <w:b/>
          <w:bCs/>
        </w:rPr>
      </w:pPr>
    </w:p>
    <w:p w14:paraId="717683A5" w14:textId="5F79F8EE" w:rsidR="00512CF7" w:rsidRDefault="00512CF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20E5001" w14:textId="3F14BAFA" w:rsidR="005728F3" w:rsidRDefault="005728F3" w:rsidP="005728F3">
      <w:pPr>
        <w:jc w:val="both"/>
        <w:rPr>
          <w:rFonts w:ascii="Times New Roman" w:hAnsi="Times New Roman" w:cs="Times New Roman"/>
          <w:b/>
          <w:bCs/>
        </w:rPr>
      </w:pPr>
      <w:r w:rsidRPr="006F161F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512CF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="00F121A9">
        <w:rPr>
          <w:rFonts w:ascii="Times New Roman" w:hAnsi="Times New Roman" w:cs="Times New Roman"/>
          <w:b/>
          <w:bCs/>
        </w:rPr>
        <w:t xml:space="preserve">. </w:t>
      </w:r>
      <w:r w:rsidR="00512CF7">
        <w:rPr>
          <w:rFonts w:ascii="Times New Roman" w:eastAsia="Times New Roman" w:hAnsi="Times New Roman" w:cs="Times New Roman"/>
          <w:color w:val="000000" w:themeColor="text1"/>
        </w:rPr>
        <w:t>I</w:t>
      </w:r>
      <w:r w:rsidR="00F121A9" w:rsidRPr="00993B44">
        <w:rPr>
          <w:rFonts w:ascii="Times New Roman" w:eastAsia="Times New Roman" w:hAnsi="Times New Roman" w:cs="Times New Roman"/>
          <w:color w:val="000000" w:themeColor="text1"/>
        </w:rPr>
        <w:t>mmunoglobulin G antibod</w:t>
      </w:r>
      <w:r w:rsidR="00512CF7">
        <w:rPr>
          <w:rFonts w:ascii="Times New Roman" w:eastAsia="Times New Roman" w:hAnsi="Times New Roman" w:cs="Times New Roman"/>
          <w:color w:val="000000" w:themeColor="text1"/>
        </w:rPr>
        <w:t>y levels</w:t>
      </w:r>
      <w:r w:rsidR="00F121A9" w:rsidRPr="00993B44">
        <w:rPr>
          <w:rFonts w:ascii="Times New Roman" w:eastAsia="Times New Roman" w:hAnsi="Times New Roman" w:cs="Times New Roman"/>
          <w:color w:val="000000" w:themeColor="text1"/>
        </w:rPr>
        <w:t xml:space="preserve"> against AAV2, AAV3B</w:t>
      </w:r>
      <w:r w:rsidR="00F121A9">
        <w:rPr>
          <w:rFonts w:ascii="Times New Roman" w:eastAsia="Times New Roman" w:hAnsi="Times New Roman" w:cs="Times New Roman"/>
          <w:color w:val="000000" w:themeColor="text1"/>
        </w:rPr>
        <w:t>, and</w:t>
      </w:r>
      <w:r w:rsidR="00F121A9" w:rsidRPr="00F121A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F121A9" w:rsidRPr="00993B44">
        <w:rPr>
          <w:rFonts w:ascii="Times New Roman" w:eastAsia="Times New Roman" w:hAnsi="Times New Roman" w:cs="Times New Roman"/>
          <w:color w:val="000000" w:themeColor="text1"/>
        </w:rPr>
        <w:t>AAV.GT5</w:t>
      </w:r>
      <w:r w:rsidR="00F121A9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0A201DFE" w14:textId="77777777" w:rsidR="005728F3" w:rsidRPr="006F161F" w:rsidRDefault="005728F3" w:rsidP="005728F3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8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9"/>
        <w:gridCol w:w="1000"/>
        <w:gridCol w:w="999"/>
        <w:gridCol w:w="1245"/>
        <w:gridCol w:w="840"/>
        <w:gridCol w:w="960"/>
        <w:gridCol w:w="1080"/>
        <w:gridCol w:w="1000"/>
        <w:gridCol w:w="1245"/>
      </w:tblGrid>
      <w:tr w:rsidR="005728F3" w:rsidRPr="00856727" w14:paraId="6AF6252A" w14:textId="77777777" w:rsidTr="003172ED">
        <w:trPr>
          <w:trHeight w:val="39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54C5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Sample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FC595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AV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BD1ED" w14:textId="3C655102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AV3</w:t>
            </w:r>
            <w:r w:rsidR="00F121A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410D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AV.GT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3BEF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F9BF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Sampl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5D785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AV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9FFED" w14:textId="15E1892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AV3</w:t>
            </w:r>
            <w:r w:rsidR="00F121A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159E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AV.GT5</w:t>
            </w:r>
          </w:p>
        </w:tc>
      </w:tr>
      <w:tr w:rsidR="005728F3" w:rsidRPr="00856727" w14:paraId="6D7D6E37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A321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B385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CB46D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227F22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0468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E770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0B5D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CC03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86BFEC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0</w:t>
            </w:r>
          </w:p>
        </w:tc>
      </w:tr>
      <w:tr w:rsidR="005728F3" w:rsidRPr="00856727" w14:paraId="36D89641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17A2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9922B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96040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8E4EEA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54C7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342D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6FA1930A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8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2492C7AB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0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02A74A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63</w:t>
            </w:r>
          </w:p>
        </w:tc>
      </w:tr>
      <w:tr w:rsidR="005728F3" w:rsidRPr="00856727" w14:paraId="7E7F6343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0352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1341C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36C8EF6A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8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9575CC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E71A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C209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ABB32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C4488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5DE74F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31</w:t>
            </w:r>
          </w:p>
        </w:tc>
      </w:tr>
      <w:tr w:rsidR="005728F3" w:rsidRPr="00856727" w14:paraId="4906FB87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0FED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FEA6A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0ACF6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C84C01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BF44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8C09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F2AAE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5475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5E2D91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3</w:t>
            </w:r>
          </w:p>
        </w:tc>
      </w:tr>
      <w:tr w:rsidR="005728F3" w:rsidRPr="00856727" w14:paraId="57177004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3A71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AD712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99519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89A57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A7B6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D704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0B5DB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D60B6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C3EAE6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0</w:t>
            </w:r>
          </w:p>
        </w:tc>
      </w:tr>
      <w:tr w:rsidR="005728F3" w:rsidRPr="00856727" w14:paraId="72407EE2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29F6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39A69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77208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0E661D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2BC4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F81D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A3865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23595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5E8C7E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8</w:t>
            </w:r>
          </w:p>
        </w:tc>
      </w:tr>
      <w:tr w:rsidR="005728F3" w:rsidRPr="00856727" w14:paraId="4112C534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9E63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42D9003A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9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19EA76C2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2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DAA11B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5E3B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B39C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127A9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B5CE2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D6FF73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92</w:t>
            </w:r>
          </w:p>
        </w:tc>
      </w:tr>
      <w:tr w:rsidR="005728F3" w:rsidRPr="00856727" w14:paraId="6B104A0F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4159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BA48F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7814E8BF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5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31EFAE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CFA2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697E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4501F97D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2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77CD0DC5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7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14:paraId="109624D9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654</w:t>
            </w:r>
          </w:p>
        </w:tc>
      </w:tr>
      <w:tr w:rsidR="005728F3" w:rsidRPr="00856727" w14:paraId="34C99322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0840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7BA7612E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1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5F480B22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E00711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10B5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E16B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9B4C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8967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C08C0C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2</w:t>
            </w:r>
          </w:p>
        </w:tc>
      </w:tr>
      <w:tr w:rsidR="005728F3" w:rsidRPr="00856727" w14:paraId="050981EE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52F9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1E936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C6C6B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1840BA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0314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D221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65FC4135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9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195E8CF6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1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5272C3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21</w:t>
            </w:r>
          </w:p>
        </w:tc>
      </w:tr>
      <w:tr w:rsidR="005728F3" w:rsidRPr="00856727" w14:paraId="6CCAA249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27D4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5E66DBD6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4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C8932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F7FE96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758B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200C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A624B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9D3DA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E12EBC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8</w:t>
            </w:r>
          </w:p>
        </w:tc>
      </w:tr>
      <w:tr w:rsidR="005728F3" w:rsidRPr="00856727" w14:paraId="6A51A0DE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A901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06726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20A3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EE27DC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FAE4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B9BF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2366A1B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3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6AE5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6B16AD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1</w:t>
            </w:r>
          </w:p>
        </w:tc>
      </w:tr>
      <w:tr w:rsidR="005728F3" w:rsidRPr="00856727" w14:paraId="2B2B638E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636D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43352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1D21F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E6902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1E69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553E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37BF2715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5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3B4B1856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F16E90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7</w:t>
            </w:r>
          </w:p>
        </w:tc>
      </w:tr>
      <w:tr w:rsidR="005728F3" w:rsidRPr="00856727" w14:paraId="600D9BEF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FEE0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CAB5E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726BD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660896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39DB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7ED1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426A0638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4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787D7A91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2.4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14:paraId="00D3FFEB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850</w:t>
            </w:r>
          </w:p>
        </w:tc>
      </w:tr>
      <w:tr w:rsidR="005728F3" w:rsidRPr="00856727" w14:paraId="50EA2810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F732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EF029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03B2C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4ADE80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B455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06EF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7BF3C16F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2.1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5150AB85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2.3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D0F23F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64</w:t>
            </w:r>
          </w:p>
        </w:tc>
      </w:tr>
      <w:tr w:rsidR="005728F3" w:rsidRPr="00856727" w14:paraId="48A025FB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CB19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72EF5D63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5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EA0F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D20343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11E3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DE59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4CE9A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6D4B9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2B6A7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3</w:t>
            </w:r>
          </w:p>
        </w:tc>
      </w:tr>
      <w:tr w:rsidR="005728F3" w:rsidRPr="00856727" w14:paraId="0BEC0C77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E45A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E2630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BE2F1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1E19C8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EC84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5C25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4428C943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5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6BBDF6AA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7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ACC41A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07</w:t>
            </w:r>
          </w:p>
        </w:tc>
      </w:tr>
      <w:tr w:rsidR="005728F3" w:rsidRPr="00856727" w14:paraId="7656C10D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DDCF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8515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4B233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E50838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474C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3195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80E7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43DF2C3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5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B01D09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93</w:t>
            </w:r>
          </w:p>
        </w:tc>
      </w:tr>
      <w:tr w:rsidR="005728F3" w:rsidRPr="00856727" w14:paraId="43F80F8A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074E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1BDA37A5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8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1D95759B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2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CD8BC9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54A5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0160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3DC5ABFF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1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433AB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1F25C1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0</w:t>
            </w:r>
          </w:p>
        </w:tc>
      </w:tr>
      <w:tr w:rsidR="005728F3" w:rsidRPr="00856727" w14:paraId="5AFA8FAF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0457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843F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423B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1AD3D0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8C1C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D4D5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5A0CADDE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1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33770A38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2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CFE7BF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49</w:t>
            </w:r>
          </w:p>
        </w:tc>
      </w:tr>
      <w:tr w:rsidR="005728F3" w:rsidRPr="00856727" w14:paraId="3561528E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0BCF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613CD8DE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6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7658A03A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2.2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14:paraId="4107BA45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8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C3CE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9C0005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8E66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0D3B9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70CA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3CBE68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7</w:t>
            </w:r>
          </w:p>
        </w:tc>
      </w:tr>
      <w:tr w:rsidR="005728F3" w:rsidRPr="00856727" w14:paraId="259C8571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E2F5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7C34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B080E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60E0C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BDAF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AD6D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32B21A0C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4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759E03F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6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0B111E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7</w:t>
            </w:r>
          </w:p>
        </w:tc>
      </w:tr>
      <w:tr w:rsidR="005728F3" w:rsidRPr="00856727" w14:paraId="28DBAFBF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F5DA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F6FB5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D3F7B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89370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C189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953D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3284B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D84A2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762E51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6</w:t>
            </w:r>
          </w:p>
        </w:tc>
      </w:tr>
      <w:tr w:rsidR="005728F3" w:rsidRPr="00856727" w14:paraId="7EF0C697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EF75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727C106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3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E226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CA7AF3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7239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EC84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41B36ECD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7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1BAE8910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4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CCF572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93</w:t>
            </w:r>
          </w:p>
        </w:tc>
      </w:tr>
      <w:tr w:rsidR="005728F3" w:rsidRPr="00856727" w14:paraId="2ECD0EC9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8730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231D9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F43F2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8E8D41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D7A5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B779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9715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D6B39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573D06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4</w:t>
            </w:r>
          </w:p>
        </w:tc>
      </w:tr>
      <w:tr w:rsidR="005728F3" w:rsidRPr="00856727" w14:paraId="49DE701D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F563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6B1E8B90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4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0DDD00C9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6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73E10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CAB8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D460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5576C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776F8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FBCC6F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9</w:t>
            </w:r>
          </w:p>
        </w:tc>
      </w:tr>
      <w:tr w:rsidR="005728F3" w:rsidRPr="00856727" w14:paraId="1AF8806A" w14:textId="77777777" w:rsidTr="003172ED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EA0D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14:paraId="4742F141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5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2E2041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84F0D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A63A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7EC654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8B546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314BEF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ACDDD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1</w:t>
            </w:r>
          </w:p>
        </w:tc>
      </w:tr>
    </w:tbl>
    <w:p w14:paraId="4A630FFD" w14:textId="77777777" w:rsidR="005728F3" w:rsidRDefault="005728F3" w:rsidP="005728F3">
      <w:pPr>
        <w:jc w:val="both"/>
        <w:rPr>
          <w:rFonts w:ascii="Times New Roman" w:hAnsi="Times New Roman" w:cs="Times New Roman"/>
          <w:b/>
          <w:bCs/>
        </w:rPr>
      </w:pPr>
    </w:p>
    <w:p w14:paraId="55694090" w14:textId="1955EAAE" w:rsidR="005728F3" w:rsidRDefault="005728F3" w:rsidP="005728F3">
      <w:pPr>
        <w:jc w:val="both"/>
        <w:rPr>
          <w:rFonts w:ascii="Times New Roman" w:hAnsi="Times New Roman" w:cs="Times New Roman"/>
          <w:b/>
          <w:bCs/>
        </w:rPr>
      </w:pPr>
      <w:r w:rsidRPr="006F161F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512CF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 (continued)</w:t>
      </w:r>
    </w:p>
    <w:p w14:paraId="41DEC47B" w14:textId="77777777" w:rsidR="005728F3" w:rsidRDefault="005728F3" w:rsidP="005728F3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8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9"/>
        <w:gridCol w:w="1060"/>
        <w:gridCol w:w="999"/>
        <w:gridCol w:w="1245"/>
        <w:gridCol w:w="560"/>
        <w:gridCol w:w="959"/>
        <w:gridCol w:w="1040"/>
        <w:gridCol w:w="999"/>
        <w:gridCol w:w="1245"/>
      </w:tblGrid>
      <w:tr w:rsidR="005728F3" w:rsidRPr="00856727" w14:paraId="2D81A9DE" w14:textId="77777777" w:rsidTr="003172ED">
        <w:trPr>
          <w:trHeight w:val="39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794E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Sample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E57EB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AV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F76C9" w14:textId="08576554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AV3</w:t>
            </w:r>
            <w:r w:rsidR="00F121A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E180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AV.GT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B53A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6815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Sample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1CAC4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AV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C9293" w14:textId="1BD6F7EC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AV3</w:t>
            </w:r>
            <w:r w:rsidR="00F121A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F549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AV.GT5</w:t>
            </w:r>
          </w:p>
        </w:tc>
      </w:tr>
      <w:tr w:rsidR="005728F3" w:rsidRPr="00856727" w14:paraId="0593820A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5E73E7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5C9155FC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5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4E9C820F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2.4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14:paraId="6536474C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9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243F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9C0005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2D6579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A8BAD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D58F1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7A0160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21</w:t>
            </w:r>
          </w:p>
        </w:tc>
      </w:tr>
      <w:tr w:rsidR="005728F3" w:rsidRPr="00856727" w14:paraId="425B1144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7C06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2A31B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83419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839580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110F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9A6A2D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4CE838C2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3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03D64059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4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14:paraId="4D6F4FF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562</w:t>
            </w:r>
          </w:p>
        </w:tc>
      </w:tr>
      <w:tr w:rsidR="005728F3" w:rsidRPr="00856727" w14:paraId="0954774A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B23E70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21545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6D5F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0ABBF8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FA20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5D8015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0F077308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4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4C5BC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B2903F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5</w:t>
            </w:r>
          </w:p>
        </w:tc>
      </w:tr>
      <w:tr w:rsidR="005728F3" w:rsidRPr="00856727" w14:paraId="60DA9B60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71006B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9B4A0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36153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B9891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0C53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A53D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6143D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3446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13C789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9</w:t>
            </w:r>
          </w:p>
        </w:tc>
      </w:tr>
      <w:tr w:rsidR="005728F3" w:rsidRPr="00856727" w14:paraId="77D909C3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87A318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894CE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16871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D0AD70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A7B39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763C3C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3AF18D75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4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C9C2A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8FEF38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6</w:t>
            </w:r>
          </w:p>
        </w:tc>
      </w:tr>
      <w:tr w:rsidR="005728F3" w:rsidRPr="00856727" w14:paraId="4C646E4E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58768C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8CAAD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42550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E85F6E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1D1FB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016DEB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27AC9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D1D2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A43A7C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4</w:t>
            </w:r>
          </w:p>
        </w:tc>
      </w:tr>
      <w:tr w:rsidR="005728F3" w:rsidRPr="00856727" w14:paraId="6D89B7B2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E87636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BC138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065C0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4C3983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72A5B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30E81B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3745482C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3.8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77EE9D31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4.0</w:t>
            </w:r>
            <w:r w:rsidRPr="00512CF7">
              <w:rPr>
                <w:rFonts w:ascii="Arial Unicode MS" w:eastAsia="Arial Unicode MS" w:hAnsi="Arial Unicode MS" w:cs="Arial Unicode MS" w:hint="eastAsia"/>
                <w:color w:val="9C0005"/>
                <w:sz w:val="22"/>
                <w:szCs w:val="22"/>
              </w:rPr>
              <w:t>＜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14:paraId="18115F82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2.911</w:t>
            </w:r>
          </w:p>
        </w:tc>
      </w:tr>
      <w:tr w:rsidR="005728F3" w:rsidRPr="00856727" w14:paraId="65DCA866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590DB7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00E9C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D2413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8DEFF3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B31A5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EC3DCB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B46B8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506F8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0910F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71</w:t>
            </w:r>
          </w:p>
        </w:tc>
      </w:tr>
      <w:tr w:rsidR="005728F3" w:rsidRPr="00856727" w14:paraId="7F61EBA9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34A2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1140D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B1176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39B46E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D4A0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A8D0EC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3BC8F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5971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C1F85D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5</w:t>
            </w:r>
          </w:p>
        </w:tc>
      </w:tr>
      <w:tr w:rsidR="005728F3" w:rsidRPr="00856727" w14:paraId="2A518D2B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9AB78A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020CB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6E8A8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C857DC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832B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B7BFFF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D5606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A33D1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D2BAB5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8</w:t>
            </w:r>
          </w:p>
        </w:tc>
      </w:tr>
      <w:tr w:rsidR="005728F3" w:rsidRPr="00856727" w14:paraId="5C21E176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A1752D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6E190EEB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3.3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525E49D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4.0</w:t>
            </w:r>
            <w:r w:rsidRPr="00512CF7">
              <w:rPr>
                <w:rFonts w:ascii="Arial Unicode MS" w:eastAsia="Arial Unicode MS" w:hAnsi="Arial Unicode MS" w:cs="Arial Unicode MS" w:hint="eastAsia"/>
                <w:color w:val="9C0005"/>
                <w:sz w:val="22"/>
                <w:szCs w:val="22"/>
              </w:rPr>
              <w:t>＜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14:paraId="0643189F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9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2DA1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9C0005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5739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4C4A0876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8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4F33802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9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C7C6CA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41</w:t>
            </w:r>
          </w:p>
        </w:tc>
      </w:tr>
      <w:tr w:rsidR="005728F3" w:rsidRPr="00856727" w14:paraId="282916D5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D360E8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9737B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00F4C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27B9BE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6D69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2B489C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D5F10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4D33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A795C3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3</w:t>
            </w:r>
          </w:p>
        </w:tc>
      </w:tr>
      <w:tr w:rsidR="005728F3" w:rsidRPr="00856727" w14:paraId="7CF535BA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5DBDAC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25695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08FF0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9E9CB1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F61D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0778C5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2EB10D49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4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59577CC3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2.4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14:paraId="0C5A3D7A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991</w:t>
            </w:r>
          </w:p>
        </w:tc>
      </w:tr>
      <w:tr w:rsidR="005728F3" w:rsidRPr="00856727" w14:paraId="179199E6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1B1A8D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68856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9216A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C38EA3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E6B8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F70313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163DCEC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3.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5C31E70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3.4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14:paraId="0178EFBB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567</w:t>
            </w:r>
          </w:p>
        </w:tc>
      </w:tr>
      <w:tr w:rsidR="005728F3" w:rsidRPr="00856727" w14:paraId="76B20557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C9D28A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ED023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3A255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978BFE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6585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5D556B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5AA2A2E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4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FE76F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6E68AA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5</w:t>
            </w:r>
          </w:p>
        </w:tc>
      </w:tr>
      <w:tr w:rsidR="005728F3" w:rsidRPr="00856727" w14:paraId="7B857A90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D4AA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2A82538D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4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C213C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23F2E9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8EA4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AEF3AE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74CB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65DD9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DB1A1D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7</w:t>
            </w:r>
          </w:p>
        </w:tc>
      </w:tr>
      <w:tr w:rsidR="005728F3" w:rsidRPr="00856727" w14:paraId="5F3B8194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BBD0B6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2AD43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DA05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FCB12D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CC2A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161F4D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BC815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791E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A49D82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5</w:t>
            </w:r>
          </w:p>
        </w:tc>
      </w:tr>
      <w:tr w:rsidR="005728F3" w:rsidRPr="00856727" w14:paraId="1B074995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E706A0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5E545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943EE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6006AE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3FE9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D3D7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0C53C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B5861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9A42F3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5</w:t>
            </w:r>
          </w:p>
        </w:tc>
      </w:tr>
      <w:tr w:rsidR="005728F3" w:rsidRPr="00856727" w14:paraId="237C2896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9EA2CA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7C1B3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ED13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1CDA1D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47AD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129A14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DD01F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633D1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CEAAD2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8</w:t>
            </w:r>
          </w:p>
        </w:tc>
      </w:tr>
      <w:tr w:rsidR="005728F3" w:rsidRPr="00856727" w14:paraId="0E656DBC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2DC45A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2A3F0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7EFC1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E5701E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00CB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2A5A0A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7FCD19DB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3.2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7A65D9DF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3.9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14:paraId="30642ED5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2.063</w:t>
            </w:r>
          </w:p>
        </w:tc>
      </w:tr>
      <w:tr w:rsidR="005728F3" w:rsidRPr="00856727" w14:paraId="395E67B3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2F7C4B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0CC02F87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6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43EBFF32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8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14:paraId="4FAA00FF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6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1CB0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9C0005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5A74EA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2643FAD8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4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18FAEF09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5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B0F971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18</w:t>
            </w:r>
          </w:p>
        </w:tc>
      </w:tr>
      <w:tr w:rsidR="005728F3" w:rsidRPr="00856727" w14:paraId="2892F79D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BD1D68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731E27BF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8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66E7CC16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3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8D520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3E1D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ABD67F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098A2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C582B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CF30E0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1</w:t>
            </w:r>
          </w:p>
        </w:tc>
      </w:tr>
      <w:tr w:rsidR="005728F3" w:rsidRPr="00856727" w14:paraId="72EA0001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0DCA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0047CA5D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8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5D2B0C4D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6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14:paraId="5783E0DB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6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1596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9C0005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870823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00F3E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57FFC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EBC4CE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6</w:t>
            </w:r>
          </w:p>
        </w:tc>
      </w:tr>
      <w:tr w:rsidR="005728F3" w:rsidRPr="00856727" w14:paraId="3DB54861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0F1928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5C44D17F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3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5725D74B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7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14:paraId="61C13023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6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8B07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9C0005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C25CFD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640C2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F2D10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90AFCF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0</w:t>
            </w:r>
          </w:p>
        </w:tc>
      </w:tr>
      <w:tr w:rsidR="005728F3" w:rsidRPr="00856727" w14:paraId="71618CD9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A68335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47D85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01523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478D92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FA2B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458D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8E481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2D7C6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9C6F2B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3</w:t>
            </w:r>
          </w:p>
        </w:tc>
      </w:tr>
      <w:tr w:rsidR="005728F3" w:rsidRPr="00856727" w14:paraId="4A0E2963" w14:textId="77777777" w:rsidTr="003172ED">
        <w:trPr>
          <w:trHeight w:val="39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564EE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14:paraId="3ADDE14B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3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14:paraId="6D18C41F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1.5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8DD35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3583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0B4B5" w14:textId="77777777" w:rsidR="005728F3" w:rsidRPr="00856727" w:rsidRDefault="005728F3" w:rsidP="003172E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5672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14:paraId="372186F4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9C0005"/>
                <w:sz w:val="22"/>
                <w:szCs w:val="22"/>
              </w:rPr>
              <w:t>0.3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431A95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F74BC" w14:textId="77777777" w:rsidR="005728F3" w:rsidRPr="00512CF7" w:rsidRDefault="005728F3" w:rsidP="003172E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12CF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6</w:t>
            </w:r>
          </w:p>
        </w:tc>
      </w:tr>
    </w:tbl>
    <w:p w14:paraId="1C5693AF" w14:textId="77777777" w:rsidR="005728F3" w:rsidRDefault="005728F3" w:rsidP="005728F3">
      <w:pPr>
        <w:jc w:val="both"/>
        <w:rPr>
          <w:rFonts w:ascii="Times New Roman" w:hAnsi="Times New Roman" w:cs="Times New Roman"/>
        </w:rPr>
      </w:pPr>
    </w:p>
    <w:p w14:paraId="406C5673" w14:textId="22749AF5" w:rsidR="005728F3" w:rsidRPr="00F121A9" w:rsidRDefault="005728F3" w:rsidP="005728F3">
      <w:pPr>
        <w:jc w:val="both"/>
        <w:rPr>
          <w:rFonts w:ascii="Times New Roman" w:hAnsi="Times New Roman" w:cs="Times New Roman"/>
          <w:color w:val="000000" w:themeColor="text1"/>
        </w:rPr>
      </w:pPr>
      <w:r w:rsidRPr="00F121A9">
        <w:rPr>
          <w:rFonts w:ascii="Times New Roman" w:hAnsi="Times New Roman" w:cs="Times New Roman" w:hint="eastAsia"/>
          <w:color w:val="000000" w:themeColor="text1"/>
        </w:rPr>
        <w:t>P</w:t>
      </w:r>
      <w:r w:rsidRPr="00F121A9">
        <w:rPr>
          <w:rFonts w:ascii="Times New Roman" w:hAnsi="Times New Roman" w:cs="Times New Roman"/>
          <w:color w:val="000000" w:themeColor="text1"/>
        </w:rPr>
        <w:t xml:space="preserve">ositive sera </w:t>
      </w:r>
      <w:r w:rsidR="00C17615" w:rsidRPr="00F121A9">
        <w:rPr>
          <w:rFonts w:ascii="Times New Roman" w:hAnsi="Times New Roman" w:cs="Times New Roman"/>
          <w:color w:val="000000" w:themeColor="text1"/>
        </w:rPr>
        <w:t>are</w:t>
      </w:r>
      <w:r w:rsidRPr="00F121A9">
        <w:rPr>
          <w:rFonts w:ascii="Times New Roman" w:hAnsi="Times New Roman" w:cs="Times New Roman"/>
          <w:color w:val="000000" w:themeColor="text1"/>
        </w:rPr>
        <w:t xml:space="preserve"> highlighted</w:t>
      </w:r>
      <w:r w:rsidR="00512CF7">
        <w:rPr>
          <w:rFonts w:ascii="Times New Roman" w:hAnsi="Times New Roman" w:cs="Times New Roman"/>
          <w:color w:val="000000" w:themeColor="text1"/>
        </w:rPr>
        <w:t xml:space="preserve"> in red text</w:t>
      </w:r>
      <w:r w:rsidRPr="00F121A9">
        <w:rPr>
          <w:rFonts w:ascii="Times New Roman" w:hAnsi="Times New Roman" w:cs="Times New Roman"/>
          <w:color w:val="000000" w:themeColor="text1"/>
        </w:rPr>
        <w:t>.</w:t>
      </w:r>
    </w:p>
    <w:p w14:paraId="173D4442" w14:textId="77777777" w:rsidR="005728F3" w:rsidRPr="00C17615" w:rsidRDefault="005728F3" w:rsidP="005728F3">
      <w:pPr>
        <w:jc w:val="both"/>
        <w:rPr>
          <w:rFonts w:ascii="Times New Roman" w:hAnsi="Times New Roman" w:cs="Times New Roman"/>
          <w:b/>
          <w:bCs/>
        </w:rPr>
      </w:pPr>
    </w:p>
    <w:p w14:paraId="24706096" w14:textId="01C61517" w:rsidR="005728F3" w:rsidRPr="006F161F" w:rsidRDefault="005728F3" w:rsidP="005728F3">
      <w:pPr>
        <w:jc w:val="both"/>
        <w:rPr>
          <w:rFonts w:ascii="Times New Roman" w:hAnsi="Times New Roman" w:cs="Times New Roman"/>
          <w:b/>
          <w:bCs/>
        </w:rPr>
      </w:pPr>
      <w:r w:rsidRPr="006F161F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512CF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="00FA15A9">
        <w:rPr>
          <w:rFonts w:ascii="Times New Roman" w:hAnsi="Times New Roman" w:cs="Times New Roman"/>
          <w:b/>
          <w:bCs/>
        </w:rPr>
        <w:t xml:space="preserve">. </w:t>
      </w:r>
      <w:r w:rsidR="00512CF7" w:rsidRPr="00512CF7">
        <w:rPr>
          <w:rFonts w:ascii="Times New Roman" w:hAnsi="Times New Roman" w:cs="Times New Roman"/>
        </w:rPr>
        <w:t>Neutralizing an</w:t>
      </w:r>
      <w:r w:rsidR="00512CF7">
        <w:rPr>
          <w:rFonts w:ascii="Times New Roman" w:hAnsi="Times New Roman" w:cs="Times New Roman"/>
        </w:rPr>
        <w:t>t</w:t>
      </w:r>
      <w:r w:rsidR="00512CF7" w:rsidRPr="00512CF7">
        <w:rPr>
          <w:rFonts w:ascii="Times New Roman" w:hAnsi="Times New Roman" w:cs="Times New Roman"/>
        </w:rPr>
        <w:t xml:space="preserve">ibody </w:t>
      </w:r>
      <w:r w:rsidR="00512CF7">
        <w:rPr>
          <w:rFonts w:ascii="Times New Roman" w:hAnsi="Times New Roman" w:cs="Times New Roman"/>
        </w:rPr>
        <w:t>t</w:t>
      </w:r>
      <w:r w:rsidR="00FA15A9" w:rsidRPr="00FA15A9">
        <w:rPr>
          <w:rFonts w:ascii="Times New Roman" w:hAnsi="Times New Roman" w:cs="Times New Roman"/>
        </w:rPr>
        <w:t xml:space="preserve">iters </w:t>
      </w:r>
      <w:r w:rsidR="00FA15A9" w:rsidRPr="00993B44">
        <w:rPr>
          <w:rFonts w:ascii="Times New Roman" w:eastAsia="Times New Roman" w:hAnsi="Times New Roman" w:cs="Times New Roman"/>
          <w:color w:val="000000" w:themeColor="text1"/>
        </w:rPr>
        <w:t>against AAV.GT5, AAV</w:t>
      </w:r>
      <w:r w:rsidR="00FA15A9">
        <w:rPr>
          <w:rFonts w:ascii="Times New Roman" w:eastAsia="Times New Roman" w:hAnsi="Times New Roman" w:cs="Times New Roman"/>
          <w:color w:val="000000" w:themeColor="text1"/>
        </w:rPr>
        <w:t>3B</w:t>
      </w:r>
      <w:r w:rsidR="00FA15A9" w:rsidRPr="00993B44">
        <w:rPr>
          <w:rFonts w:ascii="Times New Roman" w:eastAsia="Times New Roman" w:hAnsi="Times New Roman" w:cs="Times New Roman"/>
          <w:color w:val="000000" w:themeColor="text1"/>
        </w:rPr>
        <w:t>, and AAV</w:t>
      </w:r>
      <w:r w:rsidR="00FA15A9">
        <w:rPr>
          <w:rFonts w:ascii="Times New Roman" w:eastAsia="Times New Roman" w:hAnsi="Times New Roman" w:cs="Times New Roman"/>
          <w:color w:val="000000" w:themeColor="text1"/>
        </w:rPr>
        <w:t xml:space="preserve">2 </w:t>
      </w:r>
      <w:r w:rsidR="00FA15A9" w:rsidRPr="00993B44">
        <w:rPr>
          <w:rFonts w:ascii="Times New Roman" w:eastAsia="Times New Roman" w:hAnsi="Times New Roman" w:cs="Times New Roman"/>
          <w:color w:val="000000" w:themeColor="text1"/>
        </w:rPr>
        <w:t>in 10 serum samples</w:t>
      </w:r>
      <w:r w:rsidR="00FA15A9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06360E59" w14:textId="77777777" w:rsidR="005728F3" w:rsidRPr="00512CF7" w:rsidRDefault="005728F3" w:rsidP="005728F3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2123"/>
        <w:gridCol w:w="1698"/>
        <w:gridCol w:w="1698"/>
      </w:tblGrid>
      <w:tr w:rsidR="005728F3" w:rsidRPr="006F161F" w14:paraId="30385222" w14:textId="77777777" w:rsidTr="003172ED">
        <w:tc>
          <w:tcPr>
            <w:tcW w:w="1271" w:type="dxa"/>
            <w:shd w:val="clear" w:color="auto" w:fill="D9D9D9" w:themeFill="background1" w:themeFillShade="D9"/>
            <w:vAlign w:val="center"/>
          </w:tcPr>
          <w:p w14:paraId="62D1141E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Sample ID</w:t>
            </w:r>
          </w:p>
        </w:tc>
        <w:tc>
          <w:tcPr>
            <w:tcW w:w="2123" w:type="dxa"/>
            <w:shd w:val="clear" w:color="auto" w:fill="D9D9D9" w:themeFill="background1" w:themeFillShade="D9"/>
            <w:vAlign w:val="center"/>
          </w:tcPr>
          <w:p w14:paraId="09FDAE0D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AAV.GT5</w:t>
            </w:r>
          </w:p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640AD275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AAV3B</w:t>
            </w:r>
          </w:p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0E38B304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AAV2</w:t>
            </w:r>
          </w:p>
        </w:tc>
      </w:tr>
      <w:tr w:rsidR="005728F3" w:rsidRPr="006F161F" w14:paraId="7D989479" w14:textId="77777777" w:rsidTr="003172ED">
        <w:tc>
          <w:tcPr>
            <w:tcW w:w="1271" w:type="dxa"/>
            <w:vAlign w:val="bottom"/>
          </w:tcPr>
          <w:p w14:paraId="7BB3A63C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RC002</w:t>
            </w:r>
          </w:p>
        </w:tc>
        <w:tc>
          <w:tcPr>
            <w:tcW w:w="2123" w:type="dxa"/>
            <w:vAlign w:val="center"/>
          </w:tcPr>
          <w:p w14:paraId="35FD3B5E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8</w:t>
            </w:r>
          </w:p>
        </w:tc>
        <w:tc>
          <w:tcPr>
            <w:tcW w:w="1698" w:type="dxa"/>
            <w:vAlign w:val="center"/>
          </w:tcPr>
          <w:p w14:paraId="4EDB4A75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32</w:t>
            </w:r>
          </w:p>
        </w:tc>
        <w:tc>
          <w:tcPr>
            <w:tcW w:w="1698" w:type="dxa"/>
            <w:vAlign w:val="center"/>
          </w:tcPr>
          <w:p w14:paraId="4DC44504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64</w:t>
            </w:r>
          </w:p>
        </w:tc>
      </w:tr>
      <w:tr w:rsidR="005728F3" w:rsidRPr="006F161F" w14:paraId="379096A3" w14:textId="77777777" w:rsidTr="003172ED">
        <w:tc>
          <w:tcPr>
            <w:tcW w:w="1271" w:type="dxa"/>
            <w:vAlign w:val="bottom"/>
          </w:tcPr>
          <w:p w14:paraId="6184E6FB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RC051</w:t>
            </w:r>
          </w:p>
        </w:tc>
        <w:tc>
          <w:tcPr>
            <w:tcW w:w="2123" w:type="dxa"/>
            <w:vAlign w:val="center"/>
          </w:tcPr>
          <w:p w14:paraId="429E234B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32</w:t>
            </w:r>
          </w:p>
        </w:tc>
        <w:tc>
          <w:tcPr>
            <w:tcW w:w="1698" w:type="dxa"/>
            <w:vAlign w:val="center"/>
          </w:tcPr>
          <w:p w14:paraId="47BCD49B" w14:textId="2BEE32BE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128</w:t>
            </w:r>
            <w:r w:rsidR="003145D7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6F161F">
              <w:rPr>
                <w:rFonts w:ascii="Cambria Math" w:eastAsia="Yu Gothic" w:hAnsi="Cambria Math" w:cs="Cambria Math"/>
                <w:color w:val="000000"/>
              </w:rPr>
              <w:t>≦</w:t>
            </w:r>
          </w:p>
        </w:tc>
        <w:tc>
          <w:tcPr>
            <w:tcW w:w="1698" w:type="dxa"/>
            <w:vAlign w:val="center"/>
          </w:tcPr>
          <w:p w14:paraId="3235086A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64</w:t>
            </w:r>
          </w:p>
        </w:tc>
      </w:tr>
      <w:tr w:rsidR="005728F3" w:rsidRPr="006F161F" w14:paraId="1359A386" w14:textId="77777777" w:rsidTr="003172ED">
        <w:tc>
          <w:tcPr>
            <w:tcW w:w="1271" w:type="dxa"/>
            <w:vAlign w:val="bottom"/>
          </w:tcPr>
          <w:p w14:paraId="40EFB3AC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A-946</w:t>
            </w:r>
          </w:p>
        </w:tc>
        <w:tc>
          <w:tcPr>
            <w:tcW w:w="2123" w:type="dxa"/>
            <w:vAlign w:val="center"/>
          </w:tcPr>
          <w:p w14:paraId="46CC99C3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4</w:t>
            </w:r>
          </w:p>
        </w:tc>
        <w:tc>
          <w:tcPr>
            <w:tcW w:w="1698" w:type="dxa"/>
            <w:vAlign w:val="center"/>
          </w:tcPr>
          <w:p w14:paraId="3233A43C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32</w:t>
            </w:r>
          </w:p>
        </w:tc>
        <w:tc>
          <w:tcPr>
            <w:tcW w:w="1698" w:type="dxa"/>
            <w:vAlign w:val="center"/>
          </w:tcPr>
          <w:p w14:paraId="023055D6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32</w:t>
            </w:r>
          </w:p>
        </w:tc>
      </w:tr>
      <w:tr w:rsidR="005728F3" w:rsidRPr="006F161F" w14:paraId="159EBC9E" w14:textId="77777777" w:rsidTr="003172ED">
        <w:tc>
          <w:tcPr>
            <w:tcW w:w="1271" w:type="dxa"/>
            <w:vAlign w:val="bottom"/>
          </w:tcPr>
          <w:p w14:paraId="70E308AC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RC006</w:t>
            </w:r>
          </w:p>
        </w:tc>
        <w:tc>
          <w:tcPr>
            <w:tcW w:w="2123" w:type="dxa"/>
            <w:vAlign w:val="center"/>
          </w:tcPr>
          <w:p w14:paraId="50D099C8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16</w:t>
            </w:r>
          </w:p>
        </w:tc>
        <w:tc>
          <w:tcPr>
            <w:tcW w:w="1698" w:type="dxa"/>
            <w:vAlign w:val="center"/>
          </w:tcPr>
          <w:p w14:paraId="6DA86BB0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64</w:t>
            </w:r>
          </w:p>
        </w:tc>
        <w:tc>
          <w:tcPr>
            <w:tcW w:w="1698" w:type="dxa"/>
            <w:vAlign w:val="center"/>
          </w:tcPr>
          <w:p w14:paraId="71383D90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64</w:t>
            </w:r>
          </w:p>
        </w:tc>
      </w:tr>
      <w:tr w:rsidR="005728F3" w:rsidRPr="006F161F" w14:paraId="6A0C0CB2" w14:textId="77777777" w:rsidTr="003172ED">
        <w:tc>
          <w:tcPr>
            <w:tcW w:w="1271" w:type="dxa"/>
            <w:vAlign w:val="bottom"/>
          </w:tcPr>
          <w:p w14:paraId="05B6C441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RC036</w:t>
            </w:r>
          </w:p>
        </w:tc>
        <w:tc>
          <w:tcPr>
            <w:tcW w:w="2123" w:type="dxa"/>
            <w:vAlign w:val="center"/>
          </w:tcPr>
          <w:p w14:paraId="4F93B6B2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16</w:t>
            </w:r>
          </w:p>
        </w:tc>
        <w:tc>
          <w:tcPr>
            <w:tcW w:w="1698" w:type="dxa"/>
            <w:vAlign w:val="center"/>
          </w:tcPr>
          <w:p w14:paraId="70D4B6A2" w14:textId="2CE01764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64</w:t>
            </w:r>
            <w:r w:rsidR="003145D7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="005C259E" w:rsidRPr="006F161F">
              <w:rPr>
                <w:rFonts w:ascii="Cambria Math" w:eastAsia="Yu Gothic" w:hAnsi="Cambria Math" w:cs="Cambria Math"/>
                <w:color w:val="000000"/>
              </w:rPr>
              <w:t>≦</w:t>
            </w:r>
          </w:p>
        </w:tc>
        <w:tc>
          <w:tcPr>
            <w:tcW w:w="1698" w:type="dxa"/>
            <w:vAlign w:val="center"/>
          </w:tcPr>
          <w:p w14:paraId="2B6F5B3D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64</w:t>
            </w:r>
          </w:p>
        </w:tc>
      </w:tr>
      <w:tr w:rsidR="005728F3" w:rsidRPr="006F161F" w14:paraId="06C03C38" w14:textId="77777777" w:rsidTr="003172ED">
        <w:tc>
          <w:tcPr>
            <w:tcW w:w="1271" w:type="dxa"/>
            <w:vAlign w:val="bottom"/>
          </w:tcPr>
          <w:p w14:paraId="6B500B30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RC061</w:t>
            </w:r>
          </w:p>
        </w:tc>
        <w:tc>
          <w:tcPr>
            <w:tcW w:w="2123" w:type="dxa"/>
            <w:vAlign w:val="center"/>
          </w:tcPr>
          <w:p w14:paraId="78CA1A4F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16</w:t>
            </w:r>
          </w:p>
        </w:tc>
        <w:tc>
          <w:tcPr>
            <w:tcW w:w="1698" w:type="dxa"/>
            <w:vAlign w:val="center"/>
          </w:tcPr>
          <w:p w14:paraId="7C603BDC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64</w:t>
            </w:r>
          </w:p>
        </w:tc>
        <w:tc>
          <w:tcPr>
            <w:tcW w:w="1698" w:type="dxa"/>
            <w:vAlign w:val="center"/>
          </w:tcPr>
          <w:p w14:paraId="12E56E2C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64</w:t>
            </w:r>
          </w:p>
        </w:tc>
      </w:tr>
      <w:tr w:rsidR="005728F3" w:rsidRPr="006F161F" w14:paraId="75A8EBCB" w14:textId="77777777" w:rsidTr="003172ED">
        <w:tc>
          <w:tcPr>
            <w:tcW w:w="1271" w:type="dxa"/>
            <w:vAlign w:val="bottom"/>
          </w:tcPr>
          <w:p w14:paraId="17D2E698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RC074</w:t>
            </w:r>
          </w:p>
        </w:tc>
        <w:tc>
          <w:tcPr>
            <w:tcW w:w="2123" w:type="dxa"/>
            <w:vAlign w:val="center"/>
          </w:tcPr>
          <w:p w14:paraId="10E51C2E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16</w:t>
            </w:r>
          </w:p>
        </w:tc>
        <w:tc>
          <w:tcPr>
            <w:tcW w:w="1698" w:type="dxa"/>
            <w:vAlign w:val="center"/>
          </w:tcPr>
          <w:p w14:paraId="4076C4B6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64</w:t>
            </w:r>
          </w:p>
        </w:tc>
        <w:tc>
          <w:tcPr>
            <w:tcW w:w="1698" w:type="dxa"/>
            <w:vAlign w:val="center"/>
          </w:tcPr>
          <w:p w14:paraId="27655635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64</w:t>
            </w:r>
          </w:p>
        </w:tc>
      </w:tr>
      <w:tr w:rsidR="005728F3" w:rsidRPr="006F161F" w14:paraId="113989E7" w14:textId="77777777" w:rsidTr="003172ED">
        <w:tc>
          <w:tcPr>
            <w:tcW w:w="1271" w:type="dxa"/>
            <w:vAlign w:val="bottom"/>
          </w:tcPr>
          <w:p w14:paraId="6C6AC1F4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RC068</w:t>
            </w:r>
          </w:p>
        </w:tc>
        <w:tc>
          <w:tcPr>
            <w:tcW w:w="2123" w:type="dxa"/>
            <w:vAlign w:val="center"/>
          </w:tcPr>
          <w:p w14:paraId="569FAD8B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16</w:t>
            </w:r>
          </w:p>
        </w:tc>
        <w:tc>
          <w:tcPr>
            <w:tcW w:w="1698" w:type="dxa"/>
            <w:vAlign w:val="center"/>
          </w:tcPr>
          <w:p w14:paraId="46D189BC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64</w:t>
            </w:r>
          </w:p>
        </w:tc>
        <w:tc>
          <w:tcPr>
            <w:tcW w:w="1698" w:type="dxa"/>
            <w:vAlign w:val="center"/>
          </w:tcPr>
          <w:p w14:paraId="6F9DBBC6" w14:textId="39FF69AE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128</w:t>
            </w:r>
            <w:r w:rsidR="003145D7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6F161F">
              <w:rPr>
                <w:rFonts w:ascii="Cambria Math" w:eastAsia="Yu Gothic" w:hAnsi="Cambria Math" w:cs="Cambria Math"/>
                <w:color w:val="000000"/>
              </w:rPr>
              <w:t>≦</w:t>
            </w:r>
          </w:p>
        </w:tc>
      </w:tr>
      <w:tr w:rsidR="005728F3" w:rsidRPr="006F161F" w14:paraId="2B7A465F" w14:textId="77777777" w:rsidTr="003172ED">
        <w:tc>
          <w:tcPr>
            <w:tcW w:w="1271" w:type="dxa"/>
            <w:vAlign w:val="bottom"/>
          </w:tcPr>
          <w:p w14:paraId="676C16D7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RC087</w:t>
            </w:r>
          </w:p>
        </w:tc>
        <w:tc>
          <w:tcPr>
            <w:tcW w:w="2123" w:type="dxa"/>
            <w:vAlign w:val="center"/>
          </w:tcPr>
          <w:p w14:paraId="38B53197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8</w:t>
            </w:r>
          </w:p>
        </w:tc>
        <w:tc>
          <w:tcPr>
            <w:tcW w:w="1698" w:type="dxa"/>
            <w:vAlign w:val="center"/>
          </w:tcPr>
          <w:p w14:paraId="1A3C2E85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32</w:t>
            </w:r>
          </w:p>
        </w:tc>
        <w:tc>
          <w:tcPr>
            <w:tcW w:w="1698" w:type="dxa"/>
            <w:vAlign w:val="center"/>
          </w:tcPr>
          <w:p w14:paraId="11D174CB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64</w:t>
            </w:r>
          </w:p>
        </w:tc>
      </w:tr>
      <w:tr w:rsidR="005728F3" w:rsidRPr="006F161F" w14:paraId="716F06D8" w14:textId="77777777" w:rsidTr="003172ED">
        <w:tc>
          <w:tcPr>
            <w:tcW w:w="1271" w:type="dxa"/>
            <w:vAlign w:val="bottom"/>
          </w:tcPr>
          <w:p w14:paraId="0CEA6DF3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A-1311</w:t>
            </w:r>
          </w:p>
        </w:tc>
        <w:tc>
          <w:tcPr>
            <w:tcW w:w="2123" w:type="dxa"/>
            <w:vAlign w:val="center"/>
          </w:tcPr>
          <w:p w14:paraId="1888C90A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128</w:t>
            </w:r>
          </w:p>
        </w:tc>
        <w:tc>
          <w:tcPr>
            <w:tcW w:w="1698" w:type="dxa"/>
            <w:vAlign w:val="center"/>
          </w:tcPr>
          <w:p w14:paraId="52953C3B" w14:textId="1685FA4D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256</w:t>
            </w:r>
            <w:r w:rsidR="003145D7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6F161F">
              <w:rPr>
                <w:rFonts w:ascii="Cambria Math" w:eastAsia="Yu Gothic" w:hAnsi="Cambria Math" w:cs="Cambria Math"/>
                <w:color w:val="000000"/>
              </w:rPr>
              <w:t>≦</w:t>
            </w:r>
          </w:p>
        </w:tc>
        <w:tc>
          <w:tcPr>
            <w:tcW w:w="1698" w:type="dxa"/>
            <w:vAlign w:val="center"/>
          </w:tcPr>
          <w:p w14:paraId="423474BB" w14:textId="77777777" w:rsidR="005728F3" w:rsidRPr="006F161F" w:rsidRDefault="005728F3" w:rsidP="003172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61F">
              <w:rPr>
                <w:rFonts w:ascii="Times New Roman" w:eastAsia="Yu Gothic" w:hAnsi="Times New Roman" w:cs="Times New Roman"/>
                <w:color w:val="000000"/>
              </w:rPr>
              <w:t>1:128</w:t>
            </w:r>
          </w:p>
        </w:tc>
      </w:tr>
    </w:tbl>
    <w:p w14:paraId="31D3CAE2" w14:textId="4DBB4DA8" w:rsidR="00B04B2D" w:rsidRDefault="00B04B2D"/>
    <w:p w14:paraId="259F0CD6" w14:textId="2B41E270" w:rsidR="00353CFC" w:rsidRDefault="00353CFC"/>
    <w:p w14:paraId="1998AE98" w14:textId="116EB0C6" w:rsidR="00353CFC" w:rsidRDefault="00353CFC"/>
    <w:p w14:paraId="5E804E34" w14:textId="7B451C85" w:rsidR="00353CFC" w:rsidRDefault="00353CFC"/>
    <w:p w14:paraId="25640F48" w14:textId="0AAB0577" w:rsidR="00353CFC" w:rsidRDefault="00353CFC"/>
    <w:p w14:paraId="5DFD6492" w14:textId="5D0813AC" w:rsidR="00353CFC" w:rsidRDefault="00353CFC"/>
    <w:p w14:paraId="19E79723" w14:textId="649DD189" w:rsidR="00353CFC" w:rsidRDefault="00353CFC"/>
    <w:p w14:paraId="157C5AFA" w14:textId="5EBAD301" w:rsidR="00353CFC" w:rsidRDefault="00353CFC"/>
    <w:p w14:paraId="403DB151" w14:textId="19C8561B" w:rsidR="00353CFC" w:rsidRDefault="00353CFC"/>
    <w:p w14:paraId="359C0FF1" w14:textId="3F1C6AFD" w:rsidR="00353CFC" w:rsidRDefault="00353CFC"/>
    <w:p w14:paraId="40414EF7" w14:textId="247F3884" w:rsidR="00353CFC" w:rsidRDefault="00353CFC"/>
    <w:p w14:paraId="3FA7F12D" w14:textId="28DC214B" w:rsidR="00353CFC" w:rsidRDefault="00353CFC"/>
    <w:p w14:paraId="1FF5FAD6" w14:textId="3AA4AD3F" w:rsidR="00353CFC" w:rsidRDefault="00353CFC"/>
    <w:p w14:paraId="5A972AFE" w14:textId="74593BB2" w:rsidR="00353CFC" w:rsidRDefault="00353CFC"/>
    <w:p w14:paraId="1E540B4F" w14:textId="1942A20E" w:rsidR="00353CFC" w:rsidRDefault="00353CFC"/>
    <w:p w14:paraId="2C4FAA16" w14:textId="073CCDE9" w:rsidR="00353CFC" w:rsidRDefault="00353CFC"/>
    <w:p w14:paraId="42B414CC" w14:textId="118EB5F2" w:rsidR="00353CFC" w:rsidRDefault="00353CFC"/>
    <w:p w14:paraId="2AE6C49B" w14:textId="721130EB" w:rsidR="00353CFC" w:rsidRDefault="00353CFC"/>
    <w:p w14:paraId="5572B355" w14:textId="466BAF79" w:rsidR="00353CFC" w:rsidRPr="00F216D3" w:rsidRDefault="00353CFC" w:rsidP="00353CFC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F216D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512CF7" w:rsidRPr="00F216D3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F216D3">
        <w:rPr>
          <w:rFonts w:ascii="Times New Roman" w:hAnsi="Times New Roman" w:cs="Times New Roman"/>
          <w:b/>
          <w:bCs/>
          <w:color w:val="000000" w:themeColor="text1"/>
        </w:rPr>
        <w:t xml:space="preserve">4. </w:t>
      </w:r>
      <w:r w:rsidRPr="00F216D3">
        <w:rPr>
          <w:rFonts w:ascii="Times New Roman" w:eastAsia="Times New Roman" w:hAnsi="Times New Roman" w:cs="Times New Roman"/>
          <w:color w:val="000000" w:themeColor="text1"/>
        </w:rPr>
        <w:t xml:space="preserve">Avidity of IgG antibodies </w:t>
      </w:r>
      <w:r w:rsidR="00512CF7" w:rsidRPr="00F216D3">
        <w:rPr>
          <w:rFonts w:ascii="Times New Roman" w:eastAsia="Times New Roman" w:hAnsi="Times New Roman" w:cs="Times New Roman"/>
          <w:color w:val="000000" w:themeColor="text1"/>
        </w:rPr>
        <w:t xml:space="preserve">detected </w:t>
      </w:r>
      <w:r w:rsidRPr="00F216D3">
        <w:rPr>
          <w:rFonts w:ascii="Times New Roman" w:eastAsia="Times New Roman" w:hAnsi="Times New Roman" w:cs="Times New Roman"/>
          <w:color w:val="000000" w:themeColor="text1"/>
        </w:rPr>
        <w:t>by ELISA with chaotropic agents in five ser</w:t>
      </w:r>
      <w:r w:rsidR="00512CF7" w:rsidRPr="00F216D3">
        <w:rPr>
          <w:rFonts w:ascii="Times New Roman" w:eastAsia="Times New Roman" w:hAnsi="Times New Roman" w:cs="Times New Roman"/>
          <w:color w:val="000000" w:themeColor="text1"/>
        </w:rPr>
        <w:t>um samples</w:t>
      </w:r>
      <w:r w:rsidRPr="00F216D3">
        <w:rPr>
          <w:rFonts w:ascii="Times New Roman" w:eastAsia="Times New Roman" w:hAnsi="Times New Roman" w:cs="Times New Roman"/>
          <w:color w:val="000000" w:themeColor="text1"/>
        </w:rPr>
        <w:t xml:space="preserve"> (</w:t>
      </w:r>
      <w:proofErr w:type="spellStart"/>
      <w:r w:rsidRPr="00F216D3">
        <w:rPr>
          <w:rFonts w:ascii="Times New Roman" w:eastAsia="Times New Roman" w:hAnsi="Times New Roman" w:cs="Times New Roman"/>
          <w:color w:val="000000" w:themeColor="text1"/>
        </w:rPr>
        <w:t>N</w:t>
      </w:r>
      <w:r w:rsidR="00512CF7" w:rsidRPr="00F216D3">
        <w:rPr>
          <w:rFonts w:ascii="Times New Roman" w:eastAsia="Times New Roman" w:hAnsi="Times New Roman" w:cs="Times New Roman"/>
          <w:color w:val="000000" w:themeColor="text1"/>
        </w:rPr>
        <w:t>A</w:t>
      </w:r>
      <w:r w:rsidRPr="00F216D3">
        <w:rPr>
          <w:rFonts w:ascii="Times New Roman" w:eastAsia="Times New Roman" w:hAnsi="Times New Roman" w:cs="Times New Roman"/>
          <w:color w:val="000000" w:themeColor="text1"/>
        </w:rPr>
        <w:t>b</w:t>
      </w:r>
      <w:proofErr w:type="spellEnd"/>
      <w:r w:rsidRPr="00F216D3">
        <w:rPr>
          <w:rFonts w:ascii="Times New Roman" w:eastAsia="Times New Roman" w:hAnsi="Times New Roman" w:cs="Times New Roman"/>
          <w:color w:val="000000" w:themeColor="text1"/>
        </w:rPr>
        <w:t xml:space="preserve"> titer &gt;</w:t>
      </w:r>
      <w:r w:rsidR="00512CF7" w:rsidRPr="00F216D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F216D3">
        <w:rPr>
          <w:rFonts w:ascii="Times New Roman" w:eastAsia="Times New Roman" w:hAnsi="Times New Roman" w:cs="Times New Roman"/>
          <w:color w:val="000000" w:themeColor="text1"/>
        </w:rPr>
        <w:t>1:32).</w:t>
      </w:r>
    </w:p>
    <w:p w14:paraId="5A7F0A00" w14:textId="77777777" w:rsidR="0075212B" w:rsidRDefault="0075212B" w:rsidP="0075212B"/>
    <w:p w14:paraId="56AF7578" w14:textId="77777777" w:rsidR="0075212B" w:rsidRPr="00D765F1" w:rsidRDefault="0075212B" w:rsidP="0075212B">
      <w:pPr>
        <w:rPr>
          <w:rFonts w:ascii="Times New Roman" w:hAnsi="Times New Roman" w:cs="Times New Roman"/>
          <w:color w:val="000000" w:themeColor="text1"/>
        </w:rPr>
      </w:pPr>
      <w:r w:rsidRPr="00D765F1">
        <w:rPr>
          <w:rFonts w:ascii="Times New Roman" w:hAnsi="Times New Roman" w:cs="Times New Roman" w:hint="cs"/>
          <w:color w:val="000000" w:themeColor="text1"/>
        </w:rPr>
        <w:t>S</w:t>
      </w:r>
      <w:r w:rsidRPr="00D765F1">
        <w:rPr>
          <w:rFonts w:ascii="Times New Roman" w:hAnsi="Times New Roman" w:cs="Times New Roman"/>
          <w:color w:val="000000" w:themeColor="text1"/>
        </w:rPr>
        <w:t>ample ID: 20RA035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5"/>
        <w:gridCol w:w="1980"/>
        <w:gridCol w:w="1800"/>
        <w:gridCol w:w="2160"/>
      </w:tblGrid>
      <w:tr w:rsidR="00D765F1" w:rsidRPr="00D765F1" w14:paraId="096C9932" w14:textId="77777777" w:rsidTr="0075212B">
        <w:tc>
          <w:tcPr>
            <w:tcW w:w="2515" w:type="dxa"/>
            <w:tcBorders>
              <w:tl2br w:val="single" w:sz="4" w:space="0" w:color="auto"/>
            </w:tcBorders>
            <w:shd w:val="clear" w:color="auto" w:fill="E7E6E6" w:themeFill="background2"/>
          </w:tcPr>
          <w:p w14:paraId="243A63C6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 xml:space="preserve">         Additive</w:t>
            </w:r>
          </w:p>
          <w:p w14:paraId="6F125AF9" w14:textId="77777777" w:rsidR="0075212B" w:rsidRPr="00D765F1" w:rsidRDefault="0075212B" w:rsidP="001427C0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V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ector</w:t>
            </w:r>
          </w:p>
        </w:tc>
        <w:tc>
          <w:tcPr>
            <w:tcW w:w="1980" w:type="dxa"/>
            <w:shd w:val="clear" w:color="auto" w:fill="E7E6E6" w:themeFill="background2"/>
          </w:tcPr>
          <w:p w14:paraId="2E38FD91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  <w:p w14:paraId="5B6467EF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dditive</w:t>
            </w:r>
          </w:p>
        </w:tc>
        <w:tc>
          <w:tcPr>
            <w:tcW w:w="1800" w:type="dxa"/>
            <w:shd w:val="clear" w:color="auto" w:fill="E7E6E6" w:themeFill="background2"/>
          </w:tcPr>
          <w:p w14:paraId="35F427DF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eastAsia="Times New Roman" w:hAnsi="Times New Roman" w:cs="Times New Roman"/>
                <w:color w:val="000000" w:themeColor="text1"/>
              </w:rPr>
              <w:t>0.9M Guanidine thiocyanate</w:t>
            </w:r>
          </w:p>
        </w:tc>
        <w:tc>
          <w:tcPr>
            <w:tcW w:w="2160" w:type="dxa"/>
            <w:shd w:val="clear" w:color="auto" w:fill="E7E6E6" w:themeFill="background2"/>
          </w:tcPr>
          <w:p w14:paraId="72AA6D00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 xml:space="preserve">5M </w:t>
            </w: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rea</w:t>
            </w:r>
          </w:p>
          <w:p w14:paraId="0F2494C9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765F1" w:rsidRPr="00D765F1" w14:paraId="6A1CF9CD" w14:textId="77777777" w:rsidTr="001427C0">
        <w:tc>
          <w:tcPr>
            <w:tcW w:w="2515" w:type="dxa"/>
          </w:tcPr>
          <w:p w14:paraId="263DD328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AV2</w:t>
            </w:r>
          </w:p>
          <w:p w14:paraId="2CDA5DA7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vidity Index (%)</w:t>
            </w:r>
          </w:p>
        </w:tc>
        <w:tc>
          <w:tcPr>
            <w:tcW w:w="1980" w:type="dxa"/>
          </w:tcPr>
          <w:p w14:paraId="5047AB61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105</w:t>
            </w:r>
          </w:p>
          <w:p w14:paraId="68868EAA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1800" w:type="dxa"/>
          </w:tcPr>
          <w:p w14:paraId="0D1BF537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721</w:t>
            </w:r>
          </w:p>
          <w:p w14:paraId="049AF036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6</w:t>
            </w: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2160" w:type="dxa"/>
          </w:tcPr>
          <w:p w14:paraId="46FE080E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022</w:t>
            </w:r>
          </w:p>
          <w:p w14:paraId="1A87E305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9</w:t>
            </w: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</w:tr>
      <w:tr w:rsidR="00D765F1" w:rsidRPr="00D765F1" w14:paraId="6CF2DC9C" w14:textId="77777777" w:rsidTr="001427C0">
        <w:tc>
          <w:tcPr>
            <w:tcW w:w="2515" w:type="dxa"/>
          </w:tcPr>
          <w:p w14:paraId="74A81625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AV3B</w:t>
            </w:r>
          </w:p>
          <w:p w14:paraId="6F668020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vidity Index (%)</w:t>
            </w:r>
          </w:p>
        </w:tc>
        <w:tc>
          <w:tcPr>
            <w:tcW w:w="1980" w:type="dxa"/>
          </w:tcPr>
          <w:p w14:paraId="4A4E410A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853</w:t>
            </w:r>
          </w:p>
          <w:p w14:paraId="3721E863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1800" w:type="dxa"/>
          </w:tcPr>
          <w:p w14:paraId="2ADCE9F2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271</w:t>
            </w:r>
          </w:p>
          <w:p w14:paraId="7807A36E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6</w:t>
            </w: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</w:t>
            </w:r>
          </w:p>
        </w:tc>
        <w:tc>
          <w:tcPr>
            <w:tcW w:w="2160" w:type="dxa"/>
          </w:tcPr>
          <w:p w14:paraId="5815ADD8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535</w:t>
            </w:r>
          </w:p>
          <w:p w14:paraId="52BB0D1C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8</w:t>
            </w: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</w:tr>
      <w:tr w:rsidR="00D765F1" w:rsidRPr="00D765F1" w14:paraId="548795D1" w14:textId="77777777" w:rsidTr="001427C0">
        <w:tc>
          <w:tcPr>
            <w:tcW w:w="2515" w:type="dxa"/>
          </w:tcPr>
          <w:p w14:paraId="3C064D06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AV.GT5</w:t>
            </w:r>
          </w:p>
          <w:p w14:paraId="58C5BEDD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vidity Index (%)</w:t>
            </w:r>
          </w:p>
        </w:tc>
        <w:tc>
          <w:tcPr>
            <w:tcW w:w="1980" w:type="dxa"/>
          </w:tcPr>
          <w:p w14:paraId="3537FC67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552</w:t>
            </w:r>
          </w:p>
          <w:p w14:paraId="3FDAC646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1800" w:type="dxa"/>
          </w:tcPr>
          <w:p w14:paraId="46F53083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470</w:t>
            </w:r>
          </w:p>
          <w:p w14:paraId="4752FD90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8</w:t>
            </w: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2160" w:type="dxa"/>
          </w:tcPr>
          <w:p w14:paraId="55D64D56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520</w:t>
            </w:r>
          </w:p>
          <w:p w14:paraId="1961B5C9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9</w:t>
            </w: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</w:tr>
    </w:tbl>
    <w:p w14:paraId="708B5CCC" w14:textId="77777777" w:rsidR="0075212B" w:rsidRPr="00D765F1" w:rsidRDefault="0075212B" w:rsidP="0075212B">
      <w:pPr>
        <w:rPr>
          <w:rFonts w:ascii="Times New Roman" w:hAnsi="Times New Roman" w:cs="Times New Roman"/>
          <w:color w:val="000000" w:themeColor="text1"/>
        </w:rPr>
      </w:pPr>
    </w:p>
    <w:p w14:paraId="2D73F133" w14:textId="77777777" w:rsidR="0075212B" w:rsidRPr="00D765F1" w:rsidRDefault="0075212B" w:rsidP="0075212B">
      <w:pPr>
        <w:rPr>
          <w:rFonts w:ascii="Times New Roman" w:hAnsi="Times New Roman" w:cs="Times New Roman"/>
          <w:color w:val="000000" w:themeColor="text1"/>
        </w:rPr>
      </w:pPr>
      <w:r w:rsidRPr="00D765F1">
        <w:rPr>
          <w:rFonts w:ascii="Times New Roman" w:hAnsi="Times New Roman" w:cs="Times New Roman" w:hint="eastAsia"/>
          <w:color w:val="000000" w:themeColor="text1"/>
        </w:rPr>
        <w:t>S</w:t>
      </w:r>
      <w:r w:rsidRPr="00D765F1">
        <w:rPr>
          <w:rFonts w:ascii="Times New Roman" w:hAnsi="Times New Roman" w:cs="Times New Roman"/>
          <w:color w:val="000000" w:themeColor="text1"/>
        </w:rPr>
        <w:t>ample ID: 20RA044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5"/>
        <w:gridCol w:w="1980"/>
        <w:gridCol w:w="1800"/>
        <w:gridCol w:w="2160"/>
      </w:tblGrid>
      <w:tr w:rsidR="00D765F1" w:rsidRPr="00D765F1" w14:paraId="54E01E1E" w14:textId="77777777" w:rsidTr="0075212B">
        <w:tc>
          <w:tcPr>
            <w:tcW w:w="2515" w:type="dxa"/>
            <w:tcBorders>
              <w:tl2br w:val="single" w:sz="4" w:space="0" w:color="auto"/>
            </w:tcBorders>
            <w:shd w:val="clear" w:color="auto" w:fill="E7E6E6" w:themeFill="background2"/>
          </w:tcPr>
          <w:p w14:paraId="53F90B5E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 xml:space="preserve">         Additive</w:t>
            </w:r>
          </w:p>
          <w:p w14:paraId="1435E6D3" w14:textId="77777777" w:rsidR="0075212B" w:rsidRPr="00D765F1" w:rsidRDefault="0075212B" w:rsidP="001427C0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V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ector</w:t>
            </w:r>
          </w:p>
        </w:tc>
        <w:tc>
          <w:tcPr>
            <w:tcW w:w="1980" w:type="dxa"/>
            <w:shd w:val="clear" w:color="auto" w:fill="E7E6E6" w:themeFill="background2"/>
          </w:tcPr>
          <w:p w14:paraId="72E4DFAD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  <w:p w14:paraId="5165E46F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dditive</w:t>
            </w:r>
          </w:p>
        </w:tc>
        <w:tc>
          <w:tcPr>
            <w:tcW w:w="1800" w:type="dxa"/>
            <w:shd w:val="clear" w:color="auto" w:fill="E7E6E6" w:themeFill="background2"/>
          </w:tcPr>
          <w:p w14:paraId="4CF96871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eastAsia="Times New Roman" w:hAnsi="Times New Roman" w:cs="Times New Roman"/>
                <w:color w:val="000000" w:themeColor="text1"/>
              </w:rPr>
              <w:t>0.9M Guanidine thiocyanate</w:t>
            </w:r>
          </w:p>
        </w:tc>
        <w:tc>
          <w:tcPr>
            <w:tcW w:w="2160" w:type="dxa"/>
            <w:shd w:val="clear" w:color="auto" w:fill="E7E6E6" w:themeFill="background2"/>
          </w:tcPr>
          <w:p w14:paraId="17288308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 xml:space="preserve">5M </w:t>
            </w: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rea</w:t>
            </w:r>
          </w:p>
          <w:p w14:paraId="0837846E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765F1" w:rsidRPr="00D765F1" w14:paraId="03211969" w14:textId="77777777" w:rsidTr="001427C0">
        <w:tc>
          <w:tcPr>
            <w:tcW w:w="2515" w:type="dxa"/>
          </w:tcPr>
          <w:p w14:paraId="34F03A8B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AV2</w:t>
            </w:r>
          </w:p>
          <w:p w14:paraId="7F02B192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vidity Index (%)</w:t>
            </w:r>
          </w:p>
        </w:tc>
        <w:tc>
          <w:tcPr>
            <w:tcW w:w="1980" w:type="dxa"/>
          </w:tcPr>
          <w:p w14:paraId="25632E65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>0.477</w:t>
            </w:r>
          </w:p>
          <w:p w14:paraId="68F79202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1800" w:type="dxa"/>
          </w:tcPr>
          <w:p w14:paraId="7CA95534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326</w:t>
            </w:r>
          </w:p>
          <w:p w14:paraId="07369D1C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6</w:t>
            </w: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</w:t>
            </w:r>
          </w:p>
        </w:tc>
        <w:tc>
          <w:tcPr>
            <w:tcW w:w="2160" w:type="dxa"/>
          </w:tcPr>
          <w:p w14:paraId="55360054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>0.421</w:t>
            </w:r>
          </w:p>
          <w:p w14:paraId="13B78975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8</w:t>
            </w:r>
          </w:p>
        </w:tc>
      </w:tr>
      <w:tr w:rsidR="00D765F1" w:rsidRPr="00D765F1" w14:paraId="3BA2C0A1" w14:textId="77777777" w:rsidTr="001427C0">
        <w:tc>
          <w:tcPr>
            <w:tcW w:w="2515" w:type="dxa"/>
          </w:tcPr>
          <w:p w14:paraId="27D884B2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AV3B</w:t>
            </w:r>
          </w:p>
          <w:p w14:paraId="3867794F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vidity Index (%)</w:t>
            </w:r>
          </w:p>
        </w:tc>
        <w:tc>
          <w:tcPr>
            <w:tcW w:w="1980" w:type="dxa"/>
          </w:tcPr>
          <w:p w14:paraId="74A5919B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>0.816</w:t>
            </w:r>
          </w:p>
          <w:p w14:paraId="0ECFD335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1800" w:type="dxa"/>
          </w:tcPr>
          <w:p w14:paraId="55E6614F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>0.633</w:t>
            </w:r>
          </w:p>
          <w:p w14:paraId="022FF15D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8</w:t>
            </w:r>
          </w:p>
        </w:tc>
        <w:tc>
          <w:tcPr>
            <w:tcW w:w="2160" w:type="dxa"/>
          </w:tcPr>
          <w:p w14:paraId="044B3237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>0.691</w:t>
            </w:r>
          </w:p>
          <w:p w14:paraId="53D208A7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8</w:t>
            </w: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</w:tr>
      <w:tr w:rsidR="00D765F1" w:rsidRPr="00D765F1" w14:paraId="51F83E80" w14:textId="77777777" w:rsidTr="001427C0">
        <w:tc>
          <w:tcPr>
            <w:tcW w:w="2515" w:type="dxa"/>
          </w:tcPr>
          <w:p w14:paraId="6DC4C677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AV.GT5</w:t>
            </w:r>
          </w:p>
          <w:p w14:paraId="30FEA53D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vidity Index (%)</w:t>
            </w:r>
          </w:p>
        </w:tc>
        <w:tc>
          <w:tcPr>
            <w:tcW w:w="1980" w:type="dxa"/>
          </w:tcPr>
          <w:p w14:paraId="3415DF1E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257</w:t>
            </w:r>
          </w:p>
          <w:p w14:paraId="461D4017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1800" w:type="dxa"/>
          </w:tcPr>
          <w:p w14:paraId="6B30830D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227</w:t>
            </w:r>
          </w:p>
          <w:p w14:paraId="3F207B9D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8</w:t>
            </w: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</w:t>
            </w:r>
          </w:p>
        </w:tc>
        <w:tc>
          <w:tcPr>
            <w:tcW w:w="2160" w:type="dxa"/>
          </w:tcPr>
          <w:p w14:paraId="5C331378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240</w:t>
            </w:r>
          </w:p>
          <w:p w14:paraId="2E7ECFD7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9</w:t>
            </w: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</w:tr>
    </w:tbl>
    <w:p w14:paraId="7DD9D819" w14:textId="77777777" w:rsidR="0075212B" w:rsidRPr="00D765F1" w:rsidRDefault="0075212B" w:rsidP="0075212B">
      <w:pPr>
        <w:rPr>
          <w:rFonts w:ascii="Times New Roman" w:hAnsi="Times New Roman" w:cs="Times New Roman"/>
          <w:color w:val="000000" w:themeColor="text1"/>
        </w:rPr>
      </w:pPr>
    </w:p>
    <w:p w14:paraId="36607BFE" w14:textId="77777777" w:rsidR="0075212B" w:rsidRPr="00D765F1" w:rsidRDefault="0075212B" w:rsidP="0075212B">
      <w:pPr>
        <w:rPr>
          <w:rFonts w:ascii="Times New Roman" w:hAnsi="Times New Roman" w:cs="Times New Roman"/>
          <w:color w:val="000000" w:themeColor="text1"/>
        </w:rPr>
      </w:pPr>
      <w:r w:rsidRPr="00D765F1">
        <w:rPr>
          <w:rFonts w:ascii="Times New Roman" w:hAnsi="Times New Roman" w:cs="Times New Roman" w:hint="eastAsia"/>
          <w:color w:val="000000" w:themeColor="text1"/>
        </w:rPr>
        <w:t>S</w:t>
      </w:r>
      <w:r w:rsidRPr="00D765F1">
        <w:rPr>
          <w:rFonts w:ascii="Times New Roman" w:hAnsi="Times New Roman" w:cs="Times New Roman"/>
          <w:color w:val="000000" w:themeColor="text1"/>
        </w:rPr>
        <w:t>ample ID: 20RA076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5"/>
        <w:gridCol w:w="1980"/>
        <w:gridCol w:w="1800"/>
        <w:gridCol w:w="2160"/>
      </w:tblGrid>
      <w:tr w:rsidR="00D765F1" w:rsidRPr="00D765F1" w14:paraId="6B612A3E" w14:textId="77777777" w:rsidTr="0075212B">
        <w:tc>
          <w:tcPr>
            <w:tcW w:w="2515" w:type="dxa"/>
            <w:tcBorders>
              <w:tl2br w:val="single" w:sz="4" w:space="0" w:color="auto"/>
            </w:tcBorders>
            <w:shd w:val="clear" w:color="auto" w:fill="E7E6E6" w:themeFill="background2"/>
          </w:tcPr>
          <w:p w14:paraId="2E8191D9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 xml:space="preserve">         Additive</w:t>
            </w:r>
          </w:p>
          <w:p w14:paraId="3BC4EBC1" w14:textId="77777777" w:rsidR="0075212B" w:rsidRPr="00D765F1" w:rsidRDefault="0075212B" w:rsidP="001427C0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V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ector</w:t>
            </w:r>
          </w:p>
        </w:tc>
        <w:tc>
          <w:tcPr>
            <w:tcW w:w="1980" w:type="dxa"/>
            <w:shd w:val="clear" w:color="auto" w:fill="E7E6E6" w:themeFill="background2"/>
          </w:tcPr>
          <w:p w14:paraId="0C950E41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  <w:p w14:paraId="4D507D7F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dditive</w:t>
            </w:r>
          </w:p>
        </w:tc>
        <w:tc>
          <w:tcPr>
            <w:tcW w:w="1800" w:type="dxa"/>
            <w:shd w:val="clear" w:color="auto" w:fill="E7E6E6" w:themeFill="background2"/>
          </w:tcPr>
          <w:p w14:paraId="23EB5F95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eastAsia="Times New Roman" w:hAnsi="Times New Roman" w:cs="Times New Roman"/>
                <w:color w:val="000000" w:themeColor="text1"/>
              </w:rPr>
              <w:t>0.9M Guanidine thiocyanate</w:t>
            </w:r>
          </w:p>
        </w:tc>
        <w:tc>
          <w:tcPr>
            <w:tcW w:w="2160" w:type="dxa"/>
            <w:shd w:val="clear" w:color="auto" w:fill="E7E6E6" w:themeFill="background2"/>
          </w:tcPr>
          <w:p w14:paraId="17BEA6EE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 xml:space="preserve">5M </w:t>
            </w: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rea</w:t>
            </w:r>
          </w:p>
          <w:p w14:paraId="0816BD19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765F1" w:rsidRPr="00D765F1" w14:paraId="00B29888" w14:textId="77777777" w:rsidTr="001427C0">
        <w:tc>
          <w:tcPr>
            <w:tcW w:w="2515" w:type="dxa"/>
          </w:tcPr>
          <w:p w14:paraId="099E7547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AV2</w:t>
            </w:r>
          </w:p>
          <w:p w14:paraId="1F05D5E0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vidity Index (%)</w:t>
            </w:r>
          </w:p>
        </w:tc>
        <w:tc>
          <w:tcPr>
            <w:tcW w:w="1980" w:type="dxa"/>
          </w:tcPr>
          <w:p w14:paraId="3DEAA4E1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>0.881</w:t>
            </w:r>
          </w:p>
          <w:p w14:paraId="6DC40F8C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1800" w:type="dxa"/>
          </w:tcPr>
          <w:p w14:paraId="15955676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577</w:t>
            </w:r>
          </w:p>
          <w:p w14:paraId="1D22B639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6</w:t>
            </w: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</w:p>
        </w:tc>
        <w:tc>
          <w:tcPr>
            <w:tcW w:w="2160" w:type="dxa"/>
          </w:tcPr>
          <w:p w14:paraId="57B57BE0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>0.786</w:t>
            </w:r>
          </w:p>
          <w:p w14:paraId="685E320A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9</w:t>
            </w:r>
          </w:p>
        </w:tc>
      </w:tr>
      <w:tr w:rsidR="00D765F1" w:rsidRPr="00D765F1" w14:paraId="27967F5A" w14:textId="77777777" w:rsidTr="001427C0">
        <w:tc>
          <w:tcPr>
            <w:tcW w:w="2515" w:type="dxa"/>
          </w:tcPr>
          <w:p w14:paraId="5E924649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AV3B</w:t>
            </w:r>
          </w:p>
          <w:p w14:paraId="2C9F5728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vidity Index (%)</w:t>
            </w:r>
          </w:p>
        </w:tc>
        <w:tc>
          <w:tcPr>
            <w:tcW w:w="1980" w:type="dxa"/>
          </w:tcPr>
          <w:p w14:paraId="77DF6967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>1.462</w:t>
            </w:r>
          </w:p>
          <w:p w14:paraId="50DB8662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1800" w:type="dxa"/>
          </w:tcPr>
          <w:p w14:paraId="10BF4215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>1.080</w:t>
            </w:r>
          </w:p>
          <w:p w14:paraId="1456E95D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4</w:t>
            </w:r>
          </w:p>
        </w:tc>
        <w:tc>
          <w:tcPr>
            <w:tcW w:w="2160" w:type="dxa"/>
          </w:tcPr>
          <w:p w14:paraId="65433E12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>1.239</w:t>
            </w:r>
          </w:p>
          <w:p w14:paraId="5FB11599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8</w:t>
            </w: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</w:tr>
      <w:tr w:rsidR="00D765F1" w:rsidRPr="00D765F1" w14:paraId="06EDDAE4" w14:textId="77777777" w:rsidTr="001427C0">
        <w:tc>
          <w:tcPr>
            <w:tcW w:w="2515" w:type="dxa"/>
          </w:tcPr>
          <w:p w14:paraId="53A06155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AV.GT5</w:t>
            </w:r>
          </w:p>
          <w:p w14:paraId="4AC2D837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vidity Index (%)</w:t>
            </w:r>
          </w:p>
        </w:tc>
        <w:tc>
          <w:tcPr>
            <w:tcW w:w="1980" w:type="dxa"/>
          </w:tcPr>
          <w:p w14:paraId="2FED83C2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470</w:t>
            </w:r>
          </w:p>
          <w:p w14:paraId="45E471C8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1800" w:type="dxa"/>
          </w:tcPr>
          <w:p w14:paraId="67EDEA5C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400</w:t>
            </w:r>
          </w:p>
          <w:p w14:paraId="2D44AA0F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8</w:t>
            </w: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2160" w:type="dxa"/>
          </w:tcPr>
          <w:p w14:paraId="3E3CC4BC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434</w:t>
            </w:r>
          </w:p>
          <w:p w14:paraId="3C543E7B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9</w:t>
            </w: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</w:tr>
    </w:tbl>
    <w:p w14:paraId="03C07028" w14:textId="2C379757" w:rsidR="00D765F1" w:rsidRPr="00B87057" w:rsidRDefault="00D765F1" w:rsidP="00D765F1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B87057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512CF7" w:rsidRPr="00B87057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B87057">
        <w:rPr>
          <w:rFonts w:ascii="Times New Roman" w:hAnsi="Times New Roman" w:cs="Times New Roman"/>
          <w:b/>
          <w:bCs/>
          <w:color w:val="000000" w:themeColor="text1"/>
        </w:rPr>
        <w:t>4 (continued)</w:t>
      </w:r>
    </w:p>
    <w:p w14:paraId="6DF30703" w14:textId="77777777" w:rsidR="0075212B" w:rsidRPr="00D765F1" w:rsidRDefault="0075212B" w:rsidP="0075212B">
      <w:pPr>
        <w:rPr>
          <w:rFonts w:ascii="Times New Roman" w:hAnsi="Times New Roman" w:cs="Times New Roman"/>
          <w:color w:val="000000" w:themeColor="text1"/>
        </w:rPr>
      </w:pPr>
    </w:p>
    <w:p w14:paraId="1F60E20C" w14:textId="77777777" w:rsidR="0075212B" w:rsidRPr="00D765F1" w:rsidRDefault="0075212B" w:rsidP="0075212B">
      <w:pPr>
        <w:rPr>
          <w:rFonts w:ascii="Times New Roman" w:hAnsi="Times New Roman" w:cs="Times New Roman"/>
          <w:color w:val="000000" w:themeColor="text1"/>
        </w:rPr>
      </w:pPr>
      <w:r w:rsidRPr="00D765F1">
        <w:rPr>
          <w:rFonts w:ascii="Times New Roman" w:hAnsi="Times New Roman" w:cs="Times New Roman" w:hint="eastAsia"/>
          <w:color w:val="000000" w:themeColor="text1"/>
        </w:rPr>
        <w:t>S</w:t>
      </w:r>
      <w:r w:rsidRPr="00D765F1">
        <w:rPr>
          <w:rFonts w:ascii="Times New Roman" w:hAnsi="Times New Roman" w:cs="Times New Roman"/>
          <w:color w:val="000000" w:themeColor="text1"/>
        </w:rPr>
        <w:t>ample ID: 20RA04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5"/>
        <w:gridCol w:w="1980"/>
        <w:gridCol w:w="1800"/>
      </w:tblGrid>
      <w:tr w:rsidR="00D765F1" w:rsidRPr="00D765F1" w14:paraId="3B1D593A" w14:textId="77777777" w:rsidTr="0075212B">
        <w:tc>
          <w:tcPr>
            <w:tcW w:w="2515" w:type="dxa"/>
            <w:tcBorders>
              <w:tl2br w:val="single" w:sz="4" w:space="0" w:color="auto"/>
            </w:tcBorders>
            <w:shd w:val="clear" w:color="auto" w:fill="E7E6E6" w:themeFill="background2"/>
          </w:tcPr>
          <w:p w14:paraId="62CCA5D2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 xml:space="preserve">         Additive</w:t>
            </w:r>
          </w:p>
          <w:p w14:paraId="600263B8" w14:textId="77777777" w:rsidR="0075212B" w:rsidRPr="00D765F1" w:rsidRDefault="0075212B" w:rsidP="001427C0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V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ector</w:t>
            </w:r>
          </w:p>
        </w:tc>
        <w:tc>
          <w:tcPr>
            <w:tcW w:w="1980" w:type="dxa"/>
            <w:shd w:val="clear" w:color="auto" w:fill="E7E6E6" w:themeFill="background2"/>
          </w:tcPr>
          <w:p w14:paraId="56B88267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  <w:p w14:paraId="7F6F8D38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dditive</w:t>
            </w:r>
          </w:p>
        </w:tc>
        <w:tc>
          <w:tcPr>
            <w:tcW w:w="1800" w:type="dxa"/>
            <w:shd w:val="clear" w:color="auto" w:fill="E7E6E6" w:themeFill="background2"/>
          </w:tcPr>
          <w:p w14:paraId="75899B72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eastAsia="Times New Roman" w:hAnsi="Times New Roman" w:cs="Times New Roman"/>
                <w:color w:val="000000" w:themeColor="text1"/>
              </w:rPr>
              <w:t>0.9M Guanidine thiocyanate</w:t>
            </w:r>
          </w:p>
        </w:tc>
      </w:tr>
      <w:tr w:rsidR="00D765F1" w:rsidRPr="00D765F1" w14:paraId="5970D2D1" w14:textId="77777777" w:rsidTr="001427C0">
        <w:tc>
          <w:tcPr>
            <w:tcW w:w="2515" w:type="dxa"/>
          </w:tcPr>
          <w:p w14:paraId="6FF4E6CD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AV2</w:t>
            </w:r>
          </w:p>
          <w:p w14:paraId="2147336C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vidity Index (%)</w:t>
            </w:r>
          </w:p>
        </w:tc>
        <w:tc>
          <w:tcPr>
            <w:tcW w:w="1980" w:type="dxa"/>
          </w:tcPr>
          <w:p w14:paraId="438C6DE8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>0.450</w:t>
            </w:r>
          </w:p>
          <w:p w14:paraId="7D61358B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1800" w:type="dxa"/>
          </w:tcPr>
          <w:p w14:paraId="155014A7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178</w:t>
            </w:r>
          </w:p>
          <w:p w14:paraId="3C350796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0</w:t>
            </w:r>
          </w:p>
        </w:tc>
      </w:tr>
      <w:tr w:rsidR="00D765F1" w:rsidRPr="00D765F1" w14:paraId="5563EC38" w14:textId="77777777" w:rsidTr="001427C0">
        <w:tc>
          <w:tcPr>
            <w:tcW w:w="2515" w:type="dxa"/>
          </w:tcPr>
          <w:p w14:paraId="58548726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AV3B</w:t>
            </w:r>
          </w:p>
          <w:p w14:paraId="3DD193DF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vidity Index (%)</w:t>
            </w:r>
          </w:p>
        </w:tc>
        <w:tc>
          <w:tcPr>
            <w:tcW w:w="1980" w:type="dxa"/>
          </w:tcPr>
          <w:p w14:paraId="2C22AE66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>2.327</w:t>
            </w:r>
          </w:p>
          <w:p w14:paraId="49895778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1800" w:type="dxa"/>
          </w:tcPr>
          <w:p w14:paraId="34ED7D52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>1.531</w:t>
            </w:r>
          </w:p>
          <w:p w14:paraId="15ED8DC1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6</w:t>
            </w:r>
          </w:p>
        </w:tc>
      </w:tr>
      <w:tr w:rsidR="00D765F1" w:rsidRPr="00D765F1" w14:paraId="6FB6161B" w14:textId="77777777" w:rsidTr="001427C0">
        <w:tc>
          <w:tcPr>
            <w:tcW w:w="2515" w:type="dxa"/>
          </w:tcPr>
          <w:p w14:paraId="756A08A4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AV.GT5</w:t>
            </w:r>
          </w:p>
          <w:p w14:paraId="7FDA75C8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vidity Index (%)</w:t>
            </w:r>
          </w:p>
        </w:tc>
        <w:tc>
          <w:tcPr>
            <w:tcW w:w="1980" w:type="dxa"/>
          </w:tcPr>
          <w:p w14:paraId="7AE583BF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700</w:t>
            </w:r>
          </w:p>
          <w:p w14:paraId="51FC2D99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1800" w:type="dxa"/>
          </w:tcPr>
          <w:p w14:paraId="526E201F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439</w:t>
            </w:r>
          </w:p>
          <w:p w14:paraId="65D3216C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3</w:t>
            </w:r>
          </w:p>
        </w:tc>
      </w:tr>
    </w:tbl>
    <w:p w14:paraId="377AFCE6" w14:textId="77777777" w:rsidR="0075212B" w:rsidRPr="00D765F1" w:rsidRDefault="0075212B" w:rsidP="0075212B">
      <w:pPr>
        <w:rPr>
          <w:rFonts w:ascii="Times New Roman" w:hAnsi="Times New Roman" w:cs="Times New Roman"/>
          <w:color w:val="000000" w:themeColor="text1"/>
        </w:rPr>
      </w:pPr>
    </w:p>
    <w:p w14:paraId="0444DD66" w14:textId="77777777" w:rsidR="0075212B" w:rsidRPr="00D765F1" w:rsidRDefault="0075212B" w:rsidP="0075212B">
      <w:pPr>
        <w:rPr>
          <w:rFonts w:ascii="Times New Roman" w:hAnsi="Times New Roman" w:cs="Times New Roman"/>
          <w:color w:val="000000" w:themeColor="text1"/>
        </w:rPr>
      </w:pPr>
      <w:r w:rsidRPr="00D765F1">
        <w:rPr>
          <w:rFonts w:ascii="Times New Roman" w:hAnsi="Times New Roman" w:cs="Times New Roman" w:hint="eastAsia"/>
          <w:color w:val="000000" w:themeColor="text1"/>
        </w:rPr>
        <w:t>S</w:t>
      </w:r>
      <w:r w:rsidRPr="00D765F1">
        <w:rPr>
          <w:rFonts w:ascii="Times New Roman" w:hAnsi="Times New Roman" w:cs="Times New Roman"/>
          <w:color w:val="000000" w:themeColor="text1"/>
        </w:rPr>
        <w:t>ample ID: 20RA075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5"/>
        <w:gridCol w:w="1980"/>
        <w:gridCol w:w="1800"/>
      </w:tblGrid>
      <w:tr w:rsidR="00D765F1" w:rsidRPr="00D765F1" w14:paraId="0BEA96FC" w14:textId="77777777" w:rsidTr="0075212B">
        <w:tc>
          <w:tcPr>
            <w:tcW w:w="2515" w:type="dxa"/>
            <w:tcBorders>
              <w:tl2br w:val="single" w:sz="4" w:space="0" w:color="auto"/>
            </w:tcBorders>
            <w:shd w:val="clear" w:color="auto" w:fill="E7E6E6" w:themeFill="background2"/>
          </w:tcPr>
          <w:p w14:paraId="60EE3D5D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 xml:space="preserve">         Additive</w:t>
            </w:r>
          </w:p>
          <w:p w14:paraId="2EB4F22D" w14:textId="77777777" w:rsidR="0075212B" w:rsidRPr="00D765F1" w:rsidRDefault="0075212B" w:rsidP="001427C0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V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ector</w:t>
            </w:r>
          </w:p>
        </w:tc>
        <w:tc>
          <w:tcPr>
            <w:tcW w:w="1980" w:type="dxa"/>
            <w:shd w:val="clear" w:color="auto" w:fill="E7E6E6" w:themeFill="background2"/>
          </w:tcPr>
          <w:p w14:paraId="6EBB7692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  <w:p w14:paraId="28C0B128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dditive</w:t>
            </w:r>
          </w:p>
        </w:tc>
        <w:tc>
          <w:tcPr>
            <w:tcW w:w="1800" w:type="dxa"/>
            <w:shd w:val="clear" w:color="auto" w:fill="E7E6E6" w:themeFill="background2"/>
          </w:tcPr>
          <w:p w14:paraId="03591796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eastAsia="Times New Roman" w:hAnsi="Times New Roman" w:cs="Times New Roman"/>
                <w:color w:val="000000" w:themeColor="text1"/>
              </w:rPr>
              <w:t>0.9M Guanidine thiocyanate</w:t>
            </w:r>
          </w:p>
        </w:tc>
      </w:tr>
      <w:tr w:rsidR="00D765F1" w:rsidRPr="00D765F1" w14:paraId="40319293" w14:textId="77777777" w:rsidTr="001427C0">
        <w:tc>
          <w:tcPr>
            <w:tcW w:w="2515" w:type="dxa"/>
          </w:tcPr>
          <w:p w14:paraId="41AEEB95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AV2</w:t>
            </w:r>
          </w:p>
          <w:p w14:paraId="6E908925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vidity Index (%)</w:t>
            </w:r>
          </w:p>
        </w:tc>
        <w:tc>
          <w:tcPr>
            <w:tcW w:w="1980" w:type="dxa"/>
          </w:tcPr>
          <w:p w14:paraId="39EA3E5D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>0.562</w:t>
            </w:r>
          </w:p>
          <w:p w14:paraId="6A673B3E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1800" w:type="dxa"/>
          </w:tcPr>
          <w:p w14:paraId="1558A1FA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298</w:t>
            </w:r>
          </w:p>
          <w:p w14:paraId="044AAF3E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3</w:t>
            </w:r>
          </w:p>
        </w:tc>
      </w:tr>
      <w:tr w:rsidR="00D765F1" w:rsidRPr="00D765F1" w14:paraId="120941CB" w14:textId="77777777" w:rsidTr="001427C0">
        <w:tc>
          <w:tcPr>
            <w:tcW w:w="2515" w:type="dxa"/>
          </w:tcPr>
          <w:p w14:paraId="48D0DBF5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AV3B</w:t>
            </w:r>
          </w:p>
          <w:p w14:paraId="0F931595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vidity Index (%)</w:t>
            </w:r>
          </w:p>
        </w:tc>
        <w:tc>
          <w:tcPr>
            <w:tcW w:w="1980" w:type="dxa"/>
          </w:tcPr>
          <w:p w14:paraId="18AFA4DC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>1.707</w:t>
            </w:r>
          </w:p>
          <w:p w14:paraId="25545A73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1800" w:type="dxa"/>
          </w:tcPr>
          <w:p w14:paraId="301EAF0B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color w:val="000000" w:themeColor="text1"/>
              </w:rPr>
              <w:t>1.288</w:t>
            </w:r>
          </w:p>
          <w:p w14:paraId="242DF47E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6</w:t>
            </w:r>
          </w:p>
        </w:tc>
      </w:tr>
      <w:tr w:rsidR="00D765F1" w:rsidRPr="00D765F1" w14:paraId="7A57A0E3" w14:textId="77777777" w:rsidTr="001427C0">
        <w:tc>
          <w:tcPr>
            <w:tcW w:w="2515" w:type="dxa"/>
          </w:tcPr>
          <w:p w14:paraId="082DCF2F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AV.GT5</w:t>
            </w:r>
          </w:p>
          <w:p w14:paraId="6071E7A8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vidity Index (%)</w:t>
            </w:r>
          </w:p>
        </w:tc>
        <w:tc>
          <w:tcPr>
            <w:tcW w:w="1980" w:type="dxa"/>
          </w:tcPr>
          <w:p w14:paraId="0CD110F8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527</w:t>
            </w:r>
          </w:p>
          <w:p w14:paraId="4B84B403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1800" w:type="dxa"/>
          </w:tcPr>
          <w:p w14:paraId="3CFAC097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65F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765F1">
              <w:rPr>
                <w:rFonts w:ascii="Times New Roman" w:hAnsi="Times New Roman" w:cs="Times New Roman"/>
                <w:color w:val="000000" w:themeColor="text1"/>
              </w:rPr>
              <w:t>.412</w:t>
            </w:r>
          </w:p>
          <w:p w14:paraId="7ABB311A" w14:textId="77777777" w:rsidR="0075212B" w:rsidRPr="00D765F1" w:rsidRDefault="0075212B" w:rsidP="001427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6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8</w:t>
            </w:r>
          </w:p>
        </w:tc>
      </w:tr>
    </w:tbl>
    <w:p w14:paraId="0EC41AC8" w14:textId="77777777" w:rsidR="0075212B" w:rsidRPr="00B87057" w:rsidRDefault="0075212B" w:rsidP="0075212B">
      <w:pPr>
        <w:rPr>
          <w:rFonts w:ascii="Times New Roman" w:hAnsi="Times New Roman" w:cs="Times New Roman"/>
          <w:color w:val="000000" w:themeColor="text1"/>
        </w:rPr>
      </w:pPr>
    </w:p>
    <w:p w14:paraId="51CA357C" w14:textId="541C8C31" w:rsidR="00353CFC" w:rsidRPr="00B87057" w:rsidRDefault="00D765F1" w:rsidP="00D765F1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B87057">
        <w:rPr>
          <w:rFonts w:ascii="Times New Roman" w:eastAsia="Times New Roman" w:hAnsi="Times New Roman" w:cs="Times New Roman"/>
          <w:color w:val="000000" w:themeColor="text1"/>
        </w:rPr>
        <w:t>Avidity Index = optical density (OD) with additive/OD without additive × 100</w:t>
      </w:r>
    </w:p>
    <w:sectPr w:rsidR="00353CFC" w:rsidRPr="00B87057" w:rsidSect="00BA705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8F3"/>
    <w:rsid w:val="00001B29"/>
    <w:rsid w:val="000028EC"/>
    <w:rsid w:val="00006434"/>
    <w:rsid w:val="00025F6E"/>
    <w:rsid w:val="0002641F"/>
    <w:rsid w:val="00026E1E"/>
    <w:rsid w:val="000536A3"/>
    <w:rsid w:val="000772B0"/>
    <w:rsid w:val="00080ABE"/>
    <w:rsid w:val="00084A9B"/>
    <w:rsid w:val="000868B1"/>
    <w:rsid w:val="000872A6"/>
    <w:rsid w:val="000A06B8"/>
    <w:rsid w:val="000A0AA8"/>
    <w:rsid w:val="000A48A3"/>
    <w:rsid w:val="000A779E"/>
    <w:rsid w:val="000B6EF3"/>
    <w:rsid w:val="000C5D58"/>
    <w:rsid w:val="000D36C3"/>
    <w:rsid w:val="000D505C"/>
    <w:rsid w:val="000D5AFB"/>
    <w:rsid w:val="000F6CD1"/>
    <w:rsid w:val="00101AF0"/>
    <w:rsid w:val="001115CF"/>
    <w:rsid w:val="00114CF0"/>
    <w:rsid w:val="0012190A"/>
    <w:rsid w:val="00146A3F"/>
    <w:rsid w:val="00153284"/>
    <w:rsid w:val="001703C8"/>
    <w:rsid w:val="001729EE"/>
    <w:rsid w:val="00176BDE"/>
    <w:rsid w:val="001A08C8"/>
    <w:rsid w:val="001A3341"/>
    <w:rsid w:val="001B58F9"/>
    <w:rsid w:val="001B59A5"/>
    <w:rsid w:val="001F0C96"/>
    <w:rsid w:val="001F3438"/>
    <w:rsid w:val="00201AE8"/>
    <w:rsid w:val="0021134E"/>
    <w:rsid w:val="0021775A"/>
    <w:rsid w:val="0023051C"/>
    <w:rsid w:val="00283831"/>
    <w:rsid w:val="002A2800"/>
    <w:rsid w:val="002A2B16"/>
    <w:rsid w:val="002A5F48"/>
    <w:rsid w:val="002B7B05"/>
    <w:rsid w:val="002C1B8A"/>
    <w:rsid w:val="002C5FC0"/>
    <w:rsid w:val="002D48FE"/>
    <w:rsid w:val="002D68C5"/>
    <w:rsid w:val="002D6C2A"/>
    <w:rsid w:val="002E2554"/>
    <w:rsid w:val="002E7F61"/>
    <w:rsid w:val="002F1AE7"/>
    <w:rsid w:val="003076AE"/>
    <w:rsid w:val="00310075"/>
    <w:rsid w:val="003145D7"/>
    <w:rsid w:val="003240B9"/>
    <w:rsid w:val="00325F05"/>
    <w:rsid w:val="00334AD4"/>
    <w:rsid w:val="003425E4"/>
    <w:rsid w:val="00353CFC"/>
    <w:rsid w:val="00367E6E"/>
    <w:rsid w:val="00372FD4"/>
    <w:rsid w:val="00394E78"/>
    <w:rsid w:val="003A4510"/>
    <w:rsid w:val="003A5E3F"/>
    <w:rsid w:val="003A70BE"/>
    <w:rsid w:val="003B3BF2"/>
    <w:rsid w:val="003C187E"/>
    <w:rsid w:val="003C32E2"/>
    <w:rsid w:val="003C502B"/>
    <w:rsid w:val="003E3589"/>
    <w:rsid w:val="003E62E2"/>
    <w:rsid w:val="004021A4"/>
    <w:rsid w:val="0040392E"/>
    <w:rsid w:val="0041129B"/>
    <w:rsid w:val="00412AA9"/>
    <w:rsid w:val="00417C12"/>
    <w:rsid w:val="00417DB4"/>
    <w:rsid w:val="00444E38"/>
    <w:rsid w:val="00450A13"/>
    <w:rsid w:val="0046236D"/>
    <w:rsid w:val="004649F6"/>
    <w:rsid w:val="00464A96"/>
    <w:rsid w:val="004667BA"/>
    <w:rsid w:val="00471A6D"/>
    <w:rsid w:val="004843C4"/>
    <w:rsid w:val="00495011"/>
    <w:rsid w:val="004B0750"/>
    <w:rsid w:val="004C1FA4"/>
    <w:rsid w:val="004C2B22"/>
    <w:rsid w:val="004C528F"/>
    <w:rsid w:val="004C7D3E"/>
    <w:rsid w:val="004D007A"/>
    <w:rsid w:val="004D5EE6"/>
    <w:rsid w:val="004E0067"/>
    <w:rsid w:val="004E0AC9"/>
    <w:rsid w:val="004E362A"/>
    <w:rsid w:val="004E3920"/>
    <w:rsid w:val="004E3B98"/>
    <w:rsid w:val="004F0D88"/>
    <w:rsid w:val="00502EFD"/>
    <w:rsid w:val="00502FB1"/>
    <w:rsid w:val="00503A02"/>
    <w:rsid w:val="00512CF7"/>
    <w:rsid w:val="005246BE"/>
    <w:rsid w:val="005319EA"/>
    <w:rsid w:val="00533061"/>
    <w:rsid w:val="00542DFC"/>
    <w:rsid w:val="00542F27"/>
    <w:rsid w:val="00545F76"/>
    <w:rsid w:val="00565523"/>
    <w:rsid w:val="005728F3"/>
    <w:rsid w:val="00573510"/>
    <w:rsid w:val="005837C2"/>
    <w:rsid w:val="00596F4A"/>
    <w:rsid w:val="005C182B"/>
    <w:rsid w:val="005C259E"/>
    <w:rsid w:val="005C262C"/>
    <w:rsid w:val="005C4E42"/>
    <w:rsid w:val="005C5A7F"/>
    <w:rsid w:val="005C7CC6"/>
    <w:rsid w:val="005E0881"/>
    <w:rsid w:val="005E5A6F"/>
    <w:rsid w:val="005F131A"/>
    <w:rsid w:val="005F1D8E"/>
    <w:rsid w:val="00607E42"/>
    <w:rsid w:val="00617E70"/>
    <w:rsid w:val="00676CA0"/>
    <w:rsid w:val="00691DED"/>
    <w:rsid w:val="006927A1"/>
    <w:rsid w:val="00694DDB"/>
    <w:rsid w:val="00695410"/>
    <w:rsid w:val="00697FDE"/>
    <w:rsid w:val="006A7DF7"/>
    <w:rsid w:val="006B12CA"/>
    <w:rsid w:val="006E5EAD"/>
    <w:rsid w:val="006F016A"/>
    <w:rsid w:val="006F0245"/>
    <w:rsid w:val="00701E95"/>
    <w:rsid w:val="00703BC2"/>
    <w:rsid w:val="007120E1"/>
    <w:rsid w:val="00720704"/>
    <w:rsid w:val="00733598"/>
    <w:rsid w:val="00740B6C"/>
    <w:rsid w:val="007429DF"/>
    <w:rsid w:val="007450FE"/>
    <w:rsid w:val="0074629A"/>
    <w:rsid w:val="00750CB6"/>
    <w:rsid w:val="0075212B"/>
    <w:rsid w:val="0076387F"/>
    <w:rsid w:val="0076618B"/>
    <w:rsid w:val="00766B23"/>
    <w:rsid w:val="00776E38"/>
    <w:rsid w:val="00780704"/>
    <w:rsid w:val="00786FEC"/>
    <w:rsid w:val="00790E76"/>
    <w:rsid w:val="00793814"/>
    <w:rsid w:val="007A080B"/>
    <w:rsid w:val="007C62A1"/>
    <w:rsid w:val="007D6A1A"/>
    <w:rsid w:val="007E02D2"/>
    <w:rsid w:val="007E02DE"/>
    <w:rsid w:val="007E5DFE"/>
    <w:rsid w:val="007F60EC"/>
    <w:rsid w:val="00803EA4"/>
    <w:rsid w:val="00831ECD"/>
    <w:rsid w:val="0083252A"/>
    <w:rsid w:val="00842474"/>
    <w:rsid w:val="00852047"/>
    <w:rsid w:val="00856466"/>
    <w:rsid w:val="008614EB"/>
    <w:rsid w:val="00873E03"/>
    <w:rsid w:val="008855C5"/>
    <w:rsid w:val="00891DFE"/>
    <w:rsid w:val="00895666"/>
    <w:rsid w:val="008A13D9"/>
    <w:rsid w:val="008A3136"/>
    <w:rsid w:val="008B2843"/>
    <w:rsid w:val="008B452D"/>
    <w:rsid w:val="008B6322"/>
    <w:rsid w:val="008B6DE1"/>
    <w:rsid w:val="008C00A2"/>
    <w:rsid w:val="008C0F8F"/>
    <w:rsid w:val="008C1DEE"/>
    <w:rsid w:val="008D406B"/>
    <w:rsid w:val="008D6B20"/>
    <w:rsid w:val="008D7CCC"/>
    <w:rsid w:val="008E0F99"/>
    <w:rsid w:val="008E1EE4"/>
    <w:rsid w:val="008F10E6"/>
    <w:rsid w:val="008F38C5"/>
    <w:rsid w:val="008F5660"/>
    <w:rsid w:val="008F5990"/>
    <w:rsid w:val="009050CC"/>
    <w:rsid w:val="00905FAA"/>
    <w:rsid w:val="00907C3D"/>
    <w:rsid w:val="0092711A"/>
    <w:rsid w:val="0093563F"/>
    <w:rsid w:val="00935AF6"/>
    <w:rsid w:val="00940F30"/>
    <w:rsid w:val="00944B9C"/>
    <w:rsid w:val="00956C29"/>
    <w:rsid w:val="00970A6F"/>
    <w:rsid w:val="00977206"/>
    <w:rsid w:val="0099075A"/>
    <w:rsid w:val="00993AB0"/>
    <w:rsid w:val="009A6914"/>
    <w:rsid w:val="009B49BB"/>
    <w:rsid w:val="009B607C"/>
    <w:rsid w:val="009C4B87"/>
    <w:rsid w:val="009D11BD"/>
    <w:rsid w:val="009E7C8A"/>
    <w:rsid w:val="009F283B"/>
    <w:rsid w:val="00A02598"/>
    <w:rsid w:val="00A04822"/>
    <w:rsid w:val="00A24F3C"/>
    <w:rsid w:val="00A26F92"/>
    <w:rsid w:val="00A40C3F"/>
    <w:rsid w:val="00A40D21"/>
    <w:rsid w:val="00A433E5"/>
    <w:rsid w:val="00A458FF"/>
    <w:rsid w:val="00A47E6A"/>
    <w:rsid w:val="00A54D10"/>
    <w:rsid w:val="00A71F8A"/>
    <w:rsid w:val="00A7308C"/>
    <w:rsid w:val="00A80A6A"/>
    <w:rsid w:val="00A80DE6"/>
    <w:rsid w:val="00A8674E"/>
    <w:rsid w:val="00A87B44"/>
    <w:rsid w:val="00A92211"/>
    <w:rsid w:val="00A92828"/>
    <w:rsid w:val="00A95394"/>
    <w:rsid w:val="00A96634"/>
    <w:rsid w:val="00A97393"/>
    <w:rsid w:val="00A9768D"/>
    <w:rsid w:val="00AA236D"/>
    <w:rsid w:val="00AB41F3"/>
    <w:rsid w:val="00AB7F32"/>
    <w:rsid w:val="00AD1D58"/>
    <w:rsid w:val="00AD4894"/>
    <w:rsid w:val="00AD4A7C"/>
    <w:rsid w:val="00AE03B1"/>
    <w:rsid w:val="00AE467E"/>
    <w:rsid w:val="00AF22BF"/>
    <w:rsid w:val="00AF37EA"/>
    <w:rsid w:val="00AF505F"/>
    <w:rsid w:val="00B0474B"/>
    <w:rsid w:val="00B04B2D"/>
    <w:rsid w:val="00B351FB"/>
    <w:rsid w:val="00B53AC1"/>
    <w:rsid w:val="00B57446"/>
    <w:rsid w:val="00B60AC7"/>
    <w:rsid w:val="00B645C1"/>
    <w:rsid w:val="00B64C2F"/>
    <w:rsid w:val="00B66503"/>
    <w:rsid w:val="00B70A0D"/>
    <w:rsid w:val="00B73241"/>
    <w:rsid w:val="00B75C79"/>
    <w:rsid w:val="00B82811"/>
    <w:rsid w:val="00B87057"/>
    <w:rsid w:val="00B96463"/>
    <w:rsid w:val="00BA5BAC"/>
    <w:rsid w:val="00BA7059"/>
    <w:rsid w:val="00BB0F96"/>
    <w:rsid w:val="00BC25FC"/>
    <w:rsid w:val="00BC44D6"/>
    <w:rsid w:val="00BD0662"/>
    <w:rsid w:val="00BD15BE"/>
    <w:rsid w:val="00BD15C9"/>
    <w:rsid w:val="00BE09A3"/>
    <w:rsid w:val="00BE0E5F"/>
    <w:rsid w:val="00BE19C3"/>
    <w:rsid w:val="00BE4BE9"/>
    <w:rsid w:val="00BE4F31"/>
    <w:rsid w:val="00BE7812"/>
    <w:rsid w:val="00BF3D47"/>
    <w:rsid w:val="00BF6340"/>
    <w:rsid w:val="00C04D85"/>
    <w:rsid w:val="00C158B8"/>
    <w:rsid w:val="00C17615"/>
    <w:rsid w:val="00C206CA"/>
    <w:rsid w:val="00C21572"/>
    <w:rsid w:val="00C27DEF"/>
    <w:rsid w:val="00C300FA"/>
    <w:rsid w:val="00C32FEE"/>
    <w:rsid w:val="00C344B9"/>
    <w:rsid w:val="00C42049"/>
    <w:rsid w:val="00C4676D"/>
    <w:rsid w:val="00C46AF5"/>
    <w:rsid w:val="00C545AD"/>
    <w:rsid w:val="00C54EDA"/>
    <w:rsid w:val="00C63420"/>
    <w:rsid w:val="00C665A8"/>
    <w:rsid w:val="00C6769B"/>
    <w:rsid w:val="00C70164"/>
    <w:rsid w:val="00C70DC0"/>
    <w:rsid w:val="00C7150A"/>
    <w:rsid w:val="00C81744"/>
    <w:rsid w:val="00C82BF2"/>
    <w:rsid w:val="00CA3A03"/>
    <w:rsid w:val="00CA50AF"/>
    <w:rsid w:val="00CB636B"/>
    <w:rsid w:val="00CC6269"/>
    <w:rsid w:val="00CD46D0"/>
    <w:rsid w:val="00CD591A"/>
    <w:rsid w:val="00CD60E3"/>
    <w:rsid w:val="00CE2553"/>
    <w:rsid w:val="00CE2F0D"/>
    <w:rsid w:val="00CF29FB"/>
    <w:rsid w:val="00D110F4"/>
    <w:rsid w:val="00D27967"/>
    <w:rsid w:val="00D36718"/>
    <w:rsid w:val="00D4480E"/>
    <w:rsid w:val="00D4695B"/>
    <w:rsid w:val="00D54D86"/>
    <w:rsid w:val="00D55ECB"/>
    <w:rsid w:val="00D67D05"/>
    <w:rsid w:val="00D7434A"/>
    <w:rsid w:val="00D765F1"/>
    <w:rsid w:val="00D90ACE"/>
    <w:rsid w:val="00DB4A62"/>
    <w:rsid w:val="00DC2F6F"/>
    <w:rsid w:val="00DD3830"/>
    <w:rsid w:val="00DD6E88"/>
    <w:rsid w:val="00DE2791"/>
    <w:rsid w:val="00E040EA"/>
    <w:rsid w:val="00E05783"/>
    <w:rsid w:val="00E06DA1"/>
    <w:rsid w:val="00E15D66"/>
    <w:rsid w:val="00E22112"/>
    <w:rsid w:val="00E227C7"/>
    <w:rsid w:val="00E25D48"/>
    <w:rsid w:val="00E26951"/>
    <w:rsid w:val="00E36027"/>
    <w:rsid w:val="00E41D1F"/>
    <w:rsid w:val="00E6123D"/>
    <w:rsid w:val="00E73A0C"/>
    <w:rsid w:val="00E74415"/>
    <w:rsid w:val="00E84A4A"/>
    <w:rsid w:val="00E91237"/>
    <w:rsid w:val="00E946E4"/>
    <w:rsid w:val="00E97C2C"/>
    <w:rsid w:val="00EB375D"/>
    <w:rsid w:val="00EC620F"/>
    <w:rsid w:val="00ED5E2A"/>
    <w:rsid w:val="00EF1F08"/>
    <w:rsid w:val="00EF5E04"/>
    <w:rsid w:val="00EF6746"/>
    <w:rsid w:val="00F04648"/>
    <w:rsid w:val="00F06C7D"/>
    <w:rsid w:val="00F121A9"/>
    <w:rsid w:val="00F12F07"/>
    <w:rsid w:val="00F14079"/>
    <w:rsid w:val="00F15335"/>
    <w:rsid w:val="00F17927"/>
    <w:rsid w:val="00F20379"/>
    <w:rsid w:val="00F216D3"/>
    <w:rsid w:val="00F22CB3"/>
    <w:rsid w:val="00F24E7D"/>
    <w:rsid w:val="00F356B1"/>
    <w:rsid w:val="00F47831"/>
    <w:rsid w:val="00F545AE"/>
    <w:rsid w:val="00F55F66"/>
    <w:rsid w:val="00F76FCF"/>
    <w:rsid w:val="00F81DD3"/>
    <w:rsid w:val="00F85F82"/>
    <w:rsid w:val="00F90087"/>
    <w:rsid w:val="00F94497"/>
    <w:rsid w:val="00FA15A9"/>
    <w:rsid w:val="00FA70D9"/>
    <w:rsid w:val="00FA72EB"/>
    <w:rsid w:val="00FB2B7E"/>
    <w:rsid w:val="00FC6936"/>
    <w:rsid w:val="00FD2C8C"/>
    <w:rsid w:val="00FE062D"/>
    <w:rsid w:val="00FE669E"/>
    <w:rsid w:val="00FF1B18"/>
    <w:rsid w:val="00FF5CA4"/>
    <w:rsid w:val="00FF6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A887CA"/>
  <w14:defaultImageDpi w14:val="32767"/>
  <w15:chartTrackingRefBased/>
  <w15:docId w15:val="{42C85978-AEFF-3E45-B7B8-48342E872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5728F3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2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728F3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728F3"/>
    <w:rPr>
      <w:rFonts w:ascii="ＭＳ 明朝" w:eastAsia="ＭＳ 明朝" w:hAnsi="ＭＳ Ｐゴシック" w:cs="ＭＳ Ｐゴシック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07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matsu Shin-ichi</dc:creator>
  <cp:keywords/>
  <dc:description/>
  <cp:lastModifiedBy>Muramatsu Shin-ichi</cp:lastModifiedBy>
  <cp:revision>3</cp:revision>
  <dcterms:created xsi:type="dcterms:W3CDTF">2021-03-20T02:24:00Z</dcterms:created>
  <dcterms:modified xsi:type="dcterms:W3CDTF">2021-03-24T05:04:00Z</dcterms:modified>
</cp:coreProperties>
</file>